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685E49" w14:textId="7688A83D" w:rsidR="00806AF4" w:rsidRPr="00482EA5" w:rsidRDefault="00806AF4" w:rsidP="00806AF4">
      <w:pPr>
        <w:spacing w:after="0"/>
        <w:rPr>
          <w:b/>
          <w:bCs/>
        </w:rPr>
      </w:pPr>
      <w:r>
        <w:rPr>
          <w:b/>
          <w:bCs/>
        </w:rPr>
        <w:t>Supplementary Table 2</w:t>
      </w:r>
      <w:r w:rsidRPr="00482EA5">
        <w:rPr>
          <w:b/>
          <w:bCs/>
        </w:rPr>
        <w:t>: Description of conversation themes and topics</w:t>
      </w:r>
    </w:p>
    <w:tbl>
      <w:tblPr>
        <w:tblStyle w:val="TableGrid"/>
        <w:tblpPr w:leftFromText="180" w:rightFromText="180" w:vertAnchor="page" w:horzAnchor="margin" w:tblpX="-513" w:tblpY="1962"/>
        <w:tblW w:w="15267" w:type="dxa"/>
        <w:tblLayout w:type="fixed"/>
        <w:tblLook w:val="04A0" w:firstRow="1" w:lastRow="0" w:firstColumn="1" w:lastColumn="0" w:noHBand="0" w:noVBand="1"/>
      </w:tblPr>
      <w:tblGrid>
        <w:gridCol w:w="3397"/>
        <w:gridCol w:w="2694"/>
        <w:gridCol w:w="2551"/>
        <w:gridCol w:w="6625"/>
      </w:tblGrid>
      <w:tr w:rsidR="00806AF4" w:rsidRPr="00795878" w14:paraId="7D9B3752" w14:textId="77777777" w:rsidTr="00806AF4">
        <w:trPr>
          <w:trHeight w:val="413"/>
        </w:trPr>
        <w:tc>
          <w:tcPr>
            <w:tcW w:w="3397" w:type="dxa"/>
            <w:shd w:val="clear" w:color="auto" w:fill="D9D9D9" w:themeFill="background1" w:themeFillShade="D9"/>
            <w:noWrap/>
            <w:hideMark/>
          </w:tcPr>
          <w:p w14:paraId="24F5DA55" w14:textId="77777777" w:rsidR="00806AF4" w:rsidRPr="00482EA5" w:rsidRDefault="00806AF4" w:rsidP="00806AF4">
            <w:pPr>
              <w:rPr>
                <w:b/>
                <w:bCs/>
              </w:rPr>
            </w:pPr>
            <w:r w:rsidRPr="00482EA5">
              <w:rPr>
                <w:b/>
                <w:bCs/>
              </w:rPr>
              <w:t>Main theme</w:t>
            </w:r>
          </w:p>
        </w:tc>
        <w:tc>
          <w:tcPr>
            <w:tcW w:w="2694" w:type="dxa"/>
            <w:shd w:val="clear" w:color="auto" w:fill="D9D9D9" w:themeFill="background1" w:themeFillShade="D9"/>
            <w:noWrap/>
            <w:hideMark/>
          </w:tcPr>
          <w:p w14:paraId="06C5B11F" w14:textId="77777777" w:rsidR="00806AF4" w:rsidRPr="00482EA5" w:rsidRDefault="00806AF4" w:rsidP="00806AF4">
            <w:pPr>
              <w:rPr>
                <w:b/>
                <w:bCs/>
              </w:rPr>
            </w:pPr>
            <w:r w:rsidRPr="00482EA5">
              <w:rPr>
                <w:b/>
                <w:bCs/>
              </w:rPr>
              <w:t>Topics</w:t>
            </w:r>
          </w:p>
        </w:tc>
        <w:tc>
          <w:tcPr>
            <w:tcW w:w="2551" w:type="dxa"/>
            <w:shd w:val="clear" w:color="auto" w:fill="D9D9D9" w:themeFill="background1" w:themeFillShade="D9"/>
            <w:noWrap/>
            <w:hideMark/>
          </w:tcPr>
          <w:p w14:paraId="69289540" w14:textId="77777777" w:rsidR="00806AF4" w:rsidRPr="00482EA5" w:rsidRDefault="00806AF4" w:rsidP="00806AF4">
            <w:pPr>
              <w:rPr>
                <w:b/>
                <w:bCs/>
              </w:rPr>
            </w:pPr>
            <w:r w:rsidRPr="00482EA5">
              <w:rPr>
                <w:b/>
                <w:bCs/>
              </w:rPr>
              <w:t>Sub-topics</w:t>
            </w:r>
          </w:p>
        </w:tc>
        <w:tc>
          <w:tcPr>
            <w:tcW w:w="6625" w:type="dxa"/>
            <w:shd w:val="clear" w:color="auto" w:fill="D9D9D9" w:themeFill="background1" w:themeFillShade="D9"/>
            <w:noWrap/>
            <w:hideMark/>
          </w:tcPr>
          <w:p w14:paraId="54F2B1C8" w14:textId="77777777" w:rsidR="00806AF4" w:rsidRPr="00482EA5" w:rsidRDefault="00806AF4" w:rsidP="00806AF4">
            <w:pPr>
              <w:rPr>
                <w:b/>
                <w:bCs/>
              </w:rPr>
            </w:pPr>
            <w:r w:rsidRPr="00482EA5">
              <w:rPr>
                <w:b/>
                <w:bCs/>
              </w:rPr>
              <w:t>Description</w:t>
            </w:r>
          </w:p>
        </w:tc>
      </w:tr>
      <w:tr w:rsidR="00806AF4" w:rsidRPr="00795878" w14:paraId="27783DA5" w14:textId="77777777" w:rsidTr="00806AF4">
        <w:trPr>
          <w:trHeight w:val="567"/>
        </w:trPr>
        <w:tc>
          <w:tcPr>
            <w:tcW w:w="3397" w:type="dxa"/>
            <w:vMerge w:val="restart"/>
            <w:noWrap/>
            <w:hideMark/>
          </w:tcPr>
          <w:p w14:paraId="46A633AF" w14:textId="77777777" w:rsidR="00806AF4" w:rsidRPr="00795878" w:rsidRDefault="00806AF4" w:rsidP="00806AF4">
            <w:r w:rsidRPr="00795878">
              <w:t>Client details and building rapport</w:t>
            </w:r>
          </w:p>
        </w:tc>
        <w:tc>
          <w:tcPr>
            <w:tcW w:w="2694" w:type="dxa"/>
            <w:noWrap/>
            <w:hideMark/>
          </w:tcPr>
          <w:p w14:paraId="711993D1" w14:textId="77777777" w:rsidR="00806AF4" w:rsidRPr="00795878" w:rsidRDefault="00806AF4" w:rsidP="00806AF4">
            <w:r w:rsidRPr="00795878">
              <w:t>Introduction</w:t>
            </w:r>
          </w:p>
        </w:tc>
        <w:tc>
          <w:tcPr>
            <w:tcW w:w="2551" w:type="dxa"/>
            <w:noWrap/>
            <w:hideMark/>
          </w:tcPr>
          <w:p w14:paraId="7D48B18F" w14:textId="77777777" w:rsidR="00806AF4" w:rsidRPr="00795878" w:rsidRDefault="00806AF4" w:rsidP="00806AF4">
            <w:pPr>
              <w:rPr>
                <w:i/>
                <w:iCs/>
              </w:rPr>
            </w:pPr>
            <w:r w:rsidRPr="00795878">
              <w:rPr>
                <w:i/>
                <w:iCs/>
              </w:rPr>
              <w:t xml:space="preserve">Referral </w:t>
            </w:r>
            <w:r>
              <w:rPr>
                <w:i/>
                <w:iCs/>
              </w:rPr>
              <w:t>source</w:t>
            </w:r>
          </w:p>
        </w:tc>
        <w:tc>
          <w:tcPr>
            <w:tcW w:w="6625" w:type="dxa"/>
            <w:hideMark/>
          </w:tcPr>
          <w:p w14:paraId="68D0A5DF" w14:textId="77777777" w:rsidR="00806AF4" w:rsidRPr="00795878" w:rsidRDefault="00806AF4" w:rsidP="00806AF4">
            <w:pPr>
              <w:spacing w:line="276" w:lineRule="auto"/>
            </w:pPr>
            <w:r w:rsidRPr="00795878">
              <w:t>Greetings, confirmation of referral, and consent to proceed</w:t>
            </w:r>
            <w:r>
              <w:t>.</w:t>
            </w:r>
          </w:p>
        </w:tc>
      </w:tr>
      <w:tr w:rsidR="00806AF4" w:rsidRPr="00795878" w14:paraId="0CE9162C" w14:textId="77777777" w:rsidTr="00806AF4">
        <w:trPr>
          <w:trHeight w:val="567"/>
        </w:trPr>
        <w:tc>
          <w:tcPr>
            <w:tcW w:w="3397" w:type="dxa"/>
            <w:vMerge/>
            <w:noWrap/>
            <w:hideMark/>
          </w:tcPr>
          <w:p w14:paraId="4AE1B06B" w14:textId="77777777" w:rsidR="00806AF4" w:rsidRPr="00795878" w:rsidRDefault="00806AF4" w:rsidP="00806AF4"/>
        </w:tc>
        <w:tc>
          <w:tcPr>
            <w:tcW w:w="2694" w:type="dxa"/>
            <w:noWrap/>
            <w:hideMark/>
          </w:tcPr>
          <w:p w14:paraId="4F39CBAB" w14:textId="77777777" w:rsidR="00806AF4" w:rsidRPr="00795878" w:rsidRDefault="00806AF4" w:rsidP="00806AF4">
            <w:r w:rsidRPr="00795878">
              <w:t>Demographic information</w:t>
            </w:r>
          </w:p>
        </w:tc>
        <w:tc>
          <w:tcPr>
            <w:tcW w:w="2551" w:type="dxa"/>
            <w:noWrap/>
            <w:hideMark/>
          </w:tcPr>
          <w:p w14:paraId="77472DF1" w14:textId="77777777" w:rsidR="00806AF4" w:rsidRPr="00795878" w:rsidRDefault="00806AF4" w:rsidP="00806AF4">
            <w:pPr>
              <w:rPr>
                <w:i/>
                <w:iCs/>
              </w:rPr>
            </w:pPr>
            <w:r w:rsidRPr="00795878">
              <w:rPr>
                <w:i/>
                <w:iCs/>
              </w:rPr>
              <w:t>Offer of Indigenous counsellor</w:t>
            </w:r>
          </w:p>
        </w:tc>
        <w:tc>
          <w:tcPr>
            <w:tcW w:w="6625" w:type="dxa"/>
            <w:noWrap/>
            <w:hideMark/>
          </w:tcPr>
          <w:p w14:paraId="00BA7A0E" w14:textId="77777777" w:rsidR="00806AF4" w:rsidRPr="00795878" w:rsidRDefault="00806AF4" w:rsidP="00806AF4">
            <w:pPr>
              <w:spacing w:line="276" w:lineRule="auto"/>
            </w:pPr>
            <w:r w:rsidRPr="00795878">
              <w:t>D</w:t>
            </w:r>
            <w:r>
              <w:t>ate of birth</w:t>
            </w:r>
            <w:r w:rsidRPr="00795878">
              <w:t xml:space="preserve"> Postcode, Indigenous status</w:t>
            </w:r>
            <w:r>
              <w:t>.</w:t>
            </w:r>
          </w:p>
        </w:tc>
      </w:tr>
      <w:tr w:rsidR="00806AF4" w:rsidRPr="00795878" w14:paraId="1E2706DE" w14:textId="77777777" w:rsidTr="00806AF4">
        <w:trPr>
          <w:trHeight w:val="567"/>
        </w:trPr>
        <w:tc>
          <w:tcPr>
            <w:tcW w:w="3397" w:type="dxa"/>
            <w:vMerge/>
            <w:noWrap/>
            <w:hideMark/>
          </w:tcPr>
          <w:p w14:paraId="65045A78" w14:textId="77777777" w:rsidR="00806AF4" w:rsidRPr="00795878" w:rsidRDefault="00806AF4" w:rsidP="00806AF4"/>
        </w:tc>
        <w:tc>
          <w:tcPr>
            <w:tcW w:w="2694" w:type="dxa"/>
            <w:noWrap/>
            <w:hideMark/>
          </w:tcPr>
          <w:p w14:paraId="730F93AE" w14:textId="77777777" w:rsidR="00806AF4" w:rsidRPr="00795878" w:rsidRDefault="00806AF4" w:rsidP="00806AF4">
            <w:r w:rsidRPr="00795878">
              <w:t>Personal life</w:t>
            </w:r>
          </w:p>
        </w:tc>
        <w:tc>
          <w:tcPr>
            <w:tcW w:w="2551" w:type="dxa"/>
            <w:noWrap/>
            <w:hideMark/>
          </w:tcPr>
          <w:p w14:paraId="37A179E4" w14:textId="77777777" w:rsidR="00806AF4" w:rsidRPr="00795878" w:rsidRDefault="00806AF4" w:rsidP="00806AF4">
            <w:pPr>
              <w:rPr>
                <w:i/>
                <w:iCs/>
              </w:rPr>
            </w:pPr>
          </w:p>
        </w:tc>
        <w:tc>
          <w:tcPr>
            <w:tcW w:w="6625" w:type="dxa"/>
            <w:hideMark/>
          </w:tcPr>
          <w:p w14:paraId="48CDE716" w14:textId="77777777" w:rsidR="00806AF4" w:rsidRPr="00795878" w:rsidRDefault="00806AF4" w:rsidP="00806AF4">
            <w:pPr>
              <w:spacing w:line="276" w:lineRule="auto"/>
            </w:pPr>
            <w:r w:rsidRPr="00795878">
              <w:t xml:space="preserve">General conversation about client's personal life. </w:t>
            </w:r>
          </w:p>
        </w:tc>
      </w:tr>
      <w:tr w:rsidR="00806AF4" w:rsidRPr="00795878" w14:paraId="608833A3" w14:textId="77777777" w:rsidTr="00806AF4">
        <w:trPr>
          <w:trHeight w:val="567"/>
        </w:trPr>
        <w:tc>
          <w:tcPr>
            <w:tcW w:w="3397" w:type="dxa"/>
            <w:vMerge w:val="restart"/>
            <w:noWrap/>
            <w:hideMark/>
          </w:tcPr>
          <w:p w14:paraId="5A3F3E40" w14:textId="77777777" w:rsidR="00806AF4" w:rsidRPr="00795878" w:rsidRDefault="00806AF4" w:rsidP="00806AF4">
            <w:r w:rsidRPr="00795878">
              <w:t>Client history and motivation to quit</w:t>
            </w:r>
          </w:p>
        </w:tc>
        <w:tc>
          <w:tcPr>
            <w:tcW w:w="2694" w:type="dxa"/>
            <w:vMerge w:val="restart"/>
            <w:noWrap/>
            <w:hideMark/>
          </w:tcPr>
          <w:p w14:paraId="474401A7" w14:textId="77777777" w:rsidR="00806AF4" w:rsidRPr="00795878" w:rsidRDefault="00806AF4" w:rsidP="00806AF4">
            <w:r w:rsidRPr="00795878">
              <w:t>Benefits of quitting</w:t>
            </w:r>
          </w:p>
        </w:tc>
        <w:tc>
          <w:tcPr>
            <w:tcW w:w="2551" w:type="dxa"/>
            <w:noWrap/>
            <w:hideMark/>
          </w:tcPr>
          <w:p w14:paraId="17004CCC" w14:textId="77777777" w:rsidR="00806AF4" w:rsidRPr="00795878" w:rsidRDefault="00806AF4" w:rsidP="00806AF4">
            <w:pPr>
              <w:rPr>
                <w:i/>
                <w:iCs/>
              </w:rPr>
            </w:pPr>
            <w:r w:rsidRPr="00795878">
              <w:rPr>
                <w:i/>
                <w:iCs/>
              </w:rPr>
              <w:t>Financial</w:t>
            </w:r>
          </w:p>
        </w:tc>
        <w:tc>
          <w:tcPr>
            <w:tcW w:w="6625" w:type="dxa"/>
            <w:vMerge w:val="restart"/>
            <w:hideMark/>
          </w:tcPr>
          <w:p w14:paraId="018EDB85" w14:textId="77777777" w:rsidR="00806AF4" w:rsidRPr="00795878" w:rsidRDefault="00806AF4" w:rsidP="00806AF4">
            <w:pPr>
              <w:spacing w:line="276" w:lineRule="auto"/>
            </w:pPr>
            <w:r w:rsidRPr="00795878">
              <w:t>Discussions concerning anticipated and felt benefits of quitting including monetary savings relative to individual smoking behaviour, health improvements expected after quitting smoking, and social benefits relative to family and relationships.</w:t>
            </w:r>
          </w:p>
        </w:tc>
      </w:tr>
      <w:tr w:rsidR="00806AF4" w:rsidRPr="00795878" w14:paraId="2C0A1268" w14:textId="77777777" w:rsidTr="00806AF4">
        <w:trPr>
          <w:trHeight w:val="567"/>
        </w:trPr>
        <w:tc>
          <w:tcPr>
            <w:tcW w:w="3397" w:type="dxa"/>
            <w:vMerge/>
            <w:noWrap/>
            <w:hideMark/>
          </w:tcPr>
          <w:p w14:paraId="6431E881" w14:textId="77777777" w:rsidR="00806AF4" w:rsidRPr="00795878" w:rsidRDefault="00806AF4" w:rsidP="00806AF4"/>
        </w:tc>
        <w:tc>
          <w:tcPr>
            <w:tcW w:w="2694" w:type="dxa"/>
            <w:vMerge/>
            <w:hideMark/>
          </w:tcPr>
          <w:p w14:paraId="69B17E91" w14:textId="77777777" w:rsidR="00806AF4" w:rsidRPr="00795878" w:rsidRDefault="00806AF4" w:rsidP="00806AF4"/>
        </w:tc>
        <w:tc>
          <w:tcPr>
            <w:tcW w:w="2551" w:type="dxa"/>
            <w:noWrap/>
            <w:hideMark/>
          </w:tcPr>
          <w:p w14:paraId="59517B7B" w14:textId="77777777" w:rsidR="00806AF4" w:rsidRPr="00795878" w:rsidRDefault="00806AF4" w:rsidP="00806AF4">
            <w:pPr>
              <w:rPr>
                <w:i/>
                <w:iCs/>
              </w:rPr>
            </w:pPr>
            <w:r w:rsidRPr="00795878">
              <w:rPr>
                <w:i/>
                <w:iCs/>
              </w:rPr>
              <w:t>Health</w:t>
            </w:r>
          </w:p>
        </w:tc>
        <w:tc>
          <w:tcPr>
            <w:tcW w:w="6625" w:type="dxa"/>
            <w:vMerge/>
            <w:hideMark/>
          </w:tcPr>
          <w:p w14:paraId="25FB12B9" w14:textId="77777777" w:rsidR="00806AF4" w:rsidRPr="00795878" w:rsidRDefault="00806AF4" w:rsidP="00806AF4">
            <w:pPr>
              <w:spacing w:line="276" w:lineRule="auto"/>
            </w:pPr>
          </w:p>
        </w:tc>
      </w:tr>
      <w:tr w:rsidR="00806AF4" w:rsidRPr="00795878" w14:paraId="317C8C67" w14:textId="77777777" w:rsidTr="00806AF4">
        <w:trPr>
          <w:trHeight w:val="567"/>
        </w:trPr>
        <w:tc>
          <w:tcPr>
            <w:tcW w:w="3397" w:type="dxa"/>
            <w:vMerge/>
            <w:noWrap/>
            <w:hideMark/>
          </w:tcPr>
          <w:p w14:paraId="1970F966" w14:textId="77777777" w:rsidR="00806AF4" w:rsidRPr="00795878" w:rsidRDefault="00806AF4" w:rsidP="00806AF4"/>
        </w:tc>
        <w:tc>
          <w:tcPr>
            <w:tcW w:w="2694" w:type="dxa"/>
            <w:vMerge/>
            <w:hideMark/>
          </w:tcPr>
          <w:p w14:paraId="1E1C7AD3" w14:textId="77777777" w:rsidR="00806AF4" w:rsidRPr="00795878" w:rsidRDefault="00806AF4" w:rsidP="00806AF4"/>
        </w:tc>
        <w:tc>
          <w:tcPr>
            <w:tcW w:w="2551" w:type="dxa"/>
            <w:noWrap/>
            <w:hideMark/>
          </w:tcPr>
          <w:p w14:paraId="45A0B00B" w14:textId="77777777" w:rsidR="00806AF4" w:rsidRPr="00795878" w:rsidRDefault="00806AF4" w:rsidP="00806AF4">
            <w:pPr>
              <w:rPr>
                <w:i/>
                <w:iCs/>
              </w:rPr>
            </w:pPr>
            <w:r w:rsidRPr="00795878">
              <w:rPr>
                <w:i/>
                <w:iCs/>
              </w:rPr>
              <w:t>Social</w:t>
            </w:r>
          </w:p>
        </w:tc>
        <w:tc>
          <w:tcPr>
            <w:tcW w:w="6625" w:type="dxa"/>
            <w:vMerge/>
            <w:hideMark/>
          </w:tcPr>
          <w:p w14:paraId="408E6319" w14:textId="77777777" w:rsidR="00806AF4" w:rsidRPr="00795878" w:rsidRDefault="00806AF4" w:rsidP="00806AF4">
            <w:pPr>
              <w:spacing w:line="276" w:lineRule="auto"/>
            </w:pPr>
          </w:p>
        </w:tc>
      </w:tr>
      <w:tr w:rsidR="00806AF4" w:rsidRPr="00795878" w14:paraId="1B0039E4" w14:textId="77777777" w:rsidTr="00806AF4">
        <w:trPr>
          <w:trHeight w:val="567"/>
        </w:trPr>
        <w:tc>
          <w:tcPr>
            <w:tcW w:w="3397" w:type="dxa"/>
            <w:vMerge/>
            <w:noWrap/>
            <w:hideMark/>
          </w:tcPr>
          <w:p w14:paraId="1223087D" w14:textId="77777777" w:rsidR="00806AF4" w:rsidRPr="00795878" w:rsidRDefault="00806AF4" w:rsidP="00806AF4"/>
        </w:tc>
        <w:tc>
          <w:tcPr>
            <w:tcW w:w="2694" w:type="dxa"/>
            <w:noWrap/>
            <w:hideMark/>
          </w:tcPr>
          <w:p w14:paraId="6509584F" w14:textId="77777777" w:rsidR="00806AF4" w:rsidRPr="00795878" w:rsidRDefault="00806AF4" w:rsidP="00806AF4">
            <w:r w:rsidRPr="00795878">
              <w:t>Cold turkey</w:t>
            </w:r>
          </w:p>
        </w:tc>
        <w:tc>
          <w:tcPr>
            <w:tcW w:w="2551" w:type="dxa"/>
            <w:noWrap/>
            <w:hideMark/>
          </w:tcPr>
          <w:p w14:paraId="328DB1AE" w14:textId="77777777" w:rsidR="00806AF4" w:rsidRPr="00795878" w:rsidRDefault="00806AF4" w:rsidP="00806AF4">
            <w:pPr>
              <w:rPr>
                <w:i/>
                <w:iCs/>
              </w:rPr>
            </w:pPr>
          </w:p>
        </w:tc>
        <w:tc>
          <w:tcPr>
            <w:tcW w:w="6625" w:type="dxa"/>
            <w:hideMark/>
          </w:tcPr>
          <w:p w14:paraId="00E63808" w14:textId="77777777" w:rsidR="00806AF4" w:rsidRPr="00795878" w:rsidRDefault="00806AF4" w:rsidP="00806AF4">
            <w:pPr>
              <w:spacing w:line="276" w:lineRule="auto"/>
            </w:pPr>
            <w:r w:rsidRPr="00795878">
              <w:t>Previous experiences and difficulty of quitting without support</w:t>
            </w:r>
            <w:r>
              <w:t>.</w:t>
            </w:r>
          </w:p>
        </w:tc>
      </w:tr>
      <w:tr w:rsidR="00806AF4" w:rsidRPr="00795878" w14:paraId="3AB5B54E" w14:textId="77777777" w:rsidTr="00806AF4">
        <w:trPr>
          <w:trHeight w:val="567"/>
        </w:trPr>
        <w:tc>
          <w:tcPr>
            <w:tcW w:w="3397" w:type="dxa"/>
            <w:vMerge/>
            <w:noWrap/>
            <w:hideMark/>
          </w:tcPr>
          <w:p w14:paraId="72B98F08" w14:textId="77777777" w:rsidR="00806AF4" w:rsidRPr="00795878" w:rsidRDefault="00806AF4" w:rsidP="00806AF4"/>
        </w:tc>
        <w:tc>
          <w:tcPr>
            <w:tcW w:w="2694" w:type="dxa"/>
            <w:noWrap/>
            <w:hideMark/>
          </w:tcPr>
          <w:p w14:paraId="53B11BE1" w14:textId="77777777" w:rsidR="00806AF4" w:rsidRPr="00795878" w:rsidRDefault="00806AF4" w:rsidP="00806AF4">
            <w:r w:rsidRPr="00795878">
              <w:t>Current quit attempt</w:t>
            </w:r>
          </w:p>
        </w:tc>
        <w:tc>
          <w:tcPr>
            <w:tcW w:w="2551" w:type="dxa"/>
            <w:noWrap/>
            <w:hideMark/>
          </w:tcPr>
          <w:p w14:paraId="4C87739C" w14:textId="77777777" w:rsidR="00806AF4" w:rsidRPr="00795878" w:rsidRDefault="00806AF4" w:rsidP="00806AF4">
            <w:pPr>
              <w:rPr>
                <w:i/>
                <w:iCs/>
              </w:rPr>
            </w:pPr>
          </w:p>
        </w:tc>
        <w:tc>
          <w:tcPr>
            <w:tcW w:w="6625" w:type="dxa"/>
            <w:hideMark/>
          </w:tcPr>
          <w:p w14:paraId="036AFE98" w14:textId="77777777" w:rsidR="00806AF4" w:rsidRPr="00795878" w:rsidRDefault="00806AF4" w:rsidP="00806AF4">
            <w:pPr>
              <w:spacing w:line="276" w:lineRule="auto"/>
            </w:pPr>
            <w:r w:rsidRPr="00795878">
              <w:t>How clients</w:t>
            </w:r>
            <w:r>
              <w:t xml:space="preserve"> </w:t>
            </w:r>
            <w:r w:rsidRPr="00795878">
              <w:t xml:space="preserve">are tracking following recent quit attempt including changes in smoking behaviour, adherence to quit plan and pharmacotherapy, </w:t>
            </w:r>
            <w:proofErr w:type="gramStart"/>
            <w:r w:rsidRPr="00795878">
              <w:t>issues</w:t>
            </w:r>
            <w:proofErr w:type="gramEnd"/>
            <w:r w:rsidRPr="00795878">
              <w:t xml:space="preserve"> and feelings.</w:t>
            </w:r>
          </w:p>
        </w:tc>
      </w:tr>
      <w:tr w:rsidR="00806AF4" w:rsidRPr="00795878" w14:paraId="5F665803" w14:textId="77777777" w:rsidTr="00806AF4">
        <w:trPr>
          <w:trHeight w:val="567"/>
        </w:trPr>
        <w:tc>
          <w:tcPr>
            <w:tcW w:w="3397" w:type="dxa"/>
            <w:vMerge/>
            <w:noWrap/>
            <w:hideMark/>
          </w:tcPr>
          <w:p w14:paraId="67F951FE" w14:textId="77777777" w:rsidR="00806AF4" w:rsidRPr="00795878" w:rsidRDefault="00806AF4" w:rsidP="00806AF4"/>
        </w:tc>
        <w:tc>
          <w:tcPr>
            <w:tcW w:w="2694" w:type="dxa"/>
            <w:noWrap/>
            <w:hideMark/>
          </w:tcPr>
          <w:p w14:paraId="62CB6340" w14:textId="77777777" w:rsidR="00806AF4" w:rsidRPr="00795878" w:rsidRDefault="00806AF4" w:rsidP="00806AF4">
            <w:r w:rsidRPr="00795878">
              <w:t>Health concerns &amp; effects of smoking</w:t>
            </w:r>
          </w:p>
        </w:tc>
        <w:tc>
          <w:tcPr>
            <w:tcW w:w="2551" w:type="dxa"/>
            <w:noWrap/>
            <w:hideMark/>
          </w:tcPr>
          <w:p w14:paraId="2FAB7042" w14:textId="77777777" w:rsidR="00806AF4" w:rsidRPr="00795878" w:rsidRDefault="00806AF4" w:rsidP="00806AF4">
            <w:pPr>
              <w:rPr>
                <w:i/>
                <w:iCs/>
              </w:rPr>
            </w:pPr>
          </w:p>
        </w:tc>
        <w:tc>
          <w:tcPr>
            <w:tcW w:w="6625" w:type="dxa"/>
            <w:hideMark/>
          </w:tcPr>
          <w:p w14:paraId="5EFE5DEE" w14:textId="77777777" w:rsidR="00806AF4" w:rsidRPr="00795878" w:rsidRDefault="00806AF4" w:rsidP="00806AF4">
            <w:pPr>
              <w:spacing w:line="276" w:lineRule="auto"/>
            </w:pPr>
            <w:r w:rsidRPr="00795878">
              <w:t>Health issues, concerns or deterioration in health conditions due to smoking</w:t>
            </w:r>
            <w:r>
              <w:t>.</w:t>
            </w:r>
          </w:p>
        </w:tc>
      </w:tr>
      <w:tr w:rsidR="00806AF4" w:rsidRPr="00795878" w14:paraId="584B70E9" w14:textId="77777777" w:rsidTr="00806AF4">
        <w:trPr>
          <w:trHeight w:val="567"/>
        </w:trPr>
        <w:tc>
          <w:tcPr>
            <w:tcW w:w="3397" w:type="dxa"/>
            <w:vMerge/>
            <w:noWrap/>
            <w:hideMark/>
          </w:tcPr>
          <w:p w14:paraId="744B6226" w14:textId="77777777" w:rsidR="00806AF4" w:rsidRPr="00795878" w:rsidRDefault="00806AF4" w:rsidP="00806AF4"/>
        </w:tc>
        <w:tc>
          <w:tcPr>
            <w:tcW w:w="2694" w:type="dxa"/>
            <w:noWrap/>
            <w:hideMark/>
          </w:tcPr>
          <w:p w14:paraId="0B013DB3" w14:textId="77777777" w:rsidR="00806AF4" w:rsidRPr="00795878" w:rsidRDefault="00806AF4" w:rsidP="00806AF4">
            <w:r w:rsidRPr="00795878">
              <w:t>Importance of quitting</w:t>
            </w:r>
          </w:p>
        </w:tc>
        <w:tc>
          <w:tcPr>
            <w:tcW w:w="2551" w:type="dxa"/>
            <w:noWrap/>
            <w:hideMark/>
          </w:tcPr>
          <w:p w14:paraId="49A8B319" w14:textId="77777777" w:rsidR="00806AF4" w:rsidRPr="00795878" w:rsidRDefault="00806AF4" w:rsidP="00806AF4">
            <w:pPr>
              <w:rPr>
                <w:i/>
                <w:iCs/>
              </w:rPr>
            </w:pPr>
          </w:p>
        </w:tc>
        <w:tc>
          <w:tcPr>
            <w:tcW w:w="6625" w:type="dxa"/>
            <w:hideMark/>
          </w:tcPr>
          <w:p w14:paraId="67EBB353" w14:textId="77777777" w:rsidR="00806AF4" w:rsidRPr="00795878" w:rsidRDefault="00806AF4" w:rsidP="00806AF4">
            <w:pPr>
              <w:spacing w:line="276" w:lineRule="auto"/>
            </w:pPr>
            <w:r w:rsidRPr="00795878">
              <w:t xml:space="preserve">Gauging and reflecting on why quitting smoking </w:t>
            </w:r>
            <w:proofErr w:type="gramStart"/>
            <w:r w:rsidRPr="00795878">
              <w:t>is</w:t>
            </w:r>
            <w:proofErr w:type="gramEnd"/>
            <w:r w:rsidRPr="00795878">
              <w:t xml:space="preserve"> important for client</w:t>
            </w:r>
            <w:r>
              <w:t>.</w:t>
            </w:r>
          </w:p>
        </w:tc>
      </w:tr>
      <w:tr w:rsidR="00806AF4" w:rsidRPr="00795878" w14:paraId="6F5FCE4B" w14:textId="77777777" w:rsidTr="00806AF4">
        <w:trPr>
          <w:trHeight w:val="567"/>
        </w:trPr>
        <w:tc>
          <w:tcPr>
            <w:tcW w:w="3397" w:type="dxa"/>
            <w:vMerge/>
            <w:noWrap/>
            <w:hideMark/>
          </w:tcPr>
          <w:p w14:paraId="61377ADA" w14:textId="77777777" w:rsidR="00806AF4" w:rsidRPr="00795878" w:rsidRDefault="00806AF4" w:rsidP="00806AF4"/>
        </w:tc>
        <w:tc>
          <w:tcPr>
            <w:tcW w:w="2694" w:type="dxa"/>
            <w:noWrap/>
            <w:hideMark/>
          </w:tcPr>
          <w:p w14:paraId="2870DFBA" w14:textId="77777777" w:rsidR="00806AF4" w:rsidRPr="00795878" w:rsidRDefault="00806AF4" w:rsidP="00806AF4">
            <w:r w:rsidRPr="00795878">
              <w:t>Motivation for quitting</w:t>
            </w:r>
          </w:p>
        </w:tc>
        <w:tc>
          <w:tcPr>
            <w:tcW w:w="2551" w:type="dxa"/>
            <w:noWrap/>
            <w:hideMark/>
          </w:tcPr>
          <w:p w14:paraId="0D43B6F1" w14:textId="77777777" w:rsidR="00806AF4" w:rsidRPr="00795878" w:rsidRDefault="00806AF4" w:rsidP="00806AF4">
            <w:pPr>
              <w:rPr>
                <w:i/>
                <w:iCs/>
              </w:rPr>
            </w:pPr>
          </w:p>
        </w:tc>
        <w:tc>
          <w:tcPr>
            <w:tcW w:w="6625" w:type="dxa"/>
            <w:hideMark/>
          </w:tcPr>
          <w:p w14:paraId="79CE0341" w14:textId="77777777" w:rsidR="00806AF4" w:rsidRPr="00795878" w:rsidRDefault="00806AF4" w:rsidP="00806AF4">
            <w:pPr>
              <w:spacing w:line="276" w:lineRule="auto"/>
            </w:pPr>
            <w:r w:rsidRPr="00795878">
              <w:t>Exploring personal reasons and motivations for wanting to quit smoking.</w:t>
            </w:r>
          </w:p>
        </w:tc>
      </w:tr>
      <w:tr w:rsidR="00806AF4" w:rsidRPr="00795878" w14:paraId="78FCC9A6" w14:textId="77777777" w:rsidTr="00806AF4">
        <w:trPr>
          <w:trHeight w:val="567"/>
        </w:trPr>
        <w:tc>
          <w:tcPr>
            <w:tcW w:w="3397" w:type="dxa"/>
            <w:vMerge/>
            <w:noWrap/>
            <w:hideMark/>
          </w:tcPr>
          <w:p w14:paraId="497A12D9" w14:textId="77777777" w:rsidR="00806AF4" w:rsidRPr="00795878" w:rsidRDefault="00806AF4" w:rsidP="00806AF4"/>
        </w:tc>
        <w:tc>
          <w:tcPr>
            <w:tcW w:w="2694" w:type="dxa"/>
            <w:noWrap/>
            <w:hideMark/>
          </w:tcPr>
          <w:p w14:paraId="6B31F58E" w14:textId="77777777" w:rsidR="00806AF4" w:rsidRPr="00795878" w:rsidRDefault="00806AF4" w:rsidP="00806AF4">
            <w:r w:rsidRPr="00795878">
              <w:t>Other health problems</w:t>
            </w:r>
          </w:p>
        </w:tc>
        <w:tc>
          <w:tcPr>
            <w:tcW w:w="2551" w:type="dxa"/>
            <w:noWrap/>
            <w:hideMark/>
          </w:tcPr>
          <w:p w14:paraId="76A649E9" w14:textId="77777777" w:rsidR="00806AF4" w:rsidRPr="00795878" w:rsidRDefault="00806AF4" w:rsidP="00806AF4">
            <w:pPr>
              <w:rPr>
                <w:i/>
                <w:iCs/>
              </w:rPr>
            </w:pPr>
          </w:p>
        </w:tc>
        <w:tc>
          <w:tcPr>
            <w:tcW w:w="6625" w:type="dxa"/>
            <w:hideMark/>
          </w:tcPr>
          <w:p w14:paraId="646E5D43" w14:textId="77777777" w:rsidR="00806AF4" w:rsidRPr="00795878" w:rsidRDefault="00806AF4" w:rsidP="00806AF4">
            <w:pPr>
              <w:spacing w:line="276" w:lineRule="auto"/>
            </w:pPr>
            <w:r w:rsidRPr="00795878">
              <w:t>Discussions about client</w:t>
            </w:r>
            <w:r>
              <w:t>’</w:t>
            </w:r>
            <w:r w:rsidRPr="00795878">
              <w:t>s health problems outside of the context of smoking</w:t>
            </w:r>
            <w:r>
              <w:t>.</w:t>
            </w:r>
          </w:p>
        </w:tc>
      </w:tr>
      <w:tr w:rsidR="00806AF4" w:rsidRPr="00795878" w14:paraId="501E0171" w14:textId="77777777" w:rsidTr="00806AF4">
        <w:trPr>
          <w:trHeight w:val="567"/>
        </w:trPr>
        <w:tc>
          <w:tcPr>
            <w:tcW w:w="3397" w:type="dxa"/>
            <w:vMerge/>
            <w:noWrap/>
            <w:hideMark/>
          </w:tcPr>
          <w:p w14:paraId="14D0DE3E" w14:textId="77777777" w:rsidR="00806AF4" w:rsidRPr="00795878" w:rsidRDefault="00806AF4" w:rsidP="00806AF4"/>
        </w:tc>
        <w:tc>
          <w:tcPr>
            <w:tcW w:w="2694" w:type="dxa"/>
            <w:noWrap/>
            <w:hideMark/>
          </w:tcPr>
          <w:p w14:paraId="2BEAAA98" w14:textId="77777777" w:rsidR="00806AF4" w:rsidRPr="00795878" w:rsidRDefault="00806AF4" w:rsidP="00806AF4">
            <w:r w:rsidRPr="00795878">
              <w:t>Physical feelings and withdrawals</w:t>
            </w:r>
          </w:p>
        </w:tc>
        <w:tc>
          <w:tcPr>
            <w:tcW w:w="2551" w:type="dxa"/>
            <w:noWrap/>
            <w:hideMark/>
          </w:tcPr>
          <w:p w14:paraId="649F5A4A" w14:textId="77777777" w:rsidR="00806AF4" w:rsidRPr="00795878" w:rsidRDefault="00806AF4" w:rsidP="00806AF4">
            <w:pPr>
              <w:rPr>
                <w:i/>
                <w:iCs/>
              </w:rPr>
            </w:pPr>
          </w:p>
        </w:tc>
        <w:tc>
          <w:tcPr>
            <w:tcW w:w="6625" w:type="dxa"/>
            <w:hideMark/>
          </w:tcPr>
          <w:p w14:paraId="5057B740" w14:textId="77777777" w:rsidR="00806AF4" w:rsidRPr="00795878" w:rsidRDefault="00806AF4" w:rsidP="00806AF4">
            <w:pPr>
              <w:spacing w:line="276" w:lineRule="auto"/>
            </w:pPr>
            <w:r w:rsidRPr="00795878">
              <w:t xml:space="preserve">Discussing clients' current or </w:t>
            </w:r>
            <w:proofErr w:type="gramStart"/>
            <w:r w:rsidRPr="00795878">
              <w:t>past experience</w:t>
            </w:r>
            <w:proofErr w:type="gramEnd"/>
            <w:r w:rsidRPr="00795878">
              <w:t xml:space="preserve"> with withdrawals and feelings when going without a cigarette.</w:t>
            </w:r>
          </w:p>
        </w:tc>
      </w:tr>
      <w:tr w:rsidR="00806AF4" w:rsidRPr="00795878" w14:paraId="6AEAE6A2" w14:textId="77777777" w:rsidTr="00806AF4">
        <w:trPr>
          <w:trHeight w:val="567"/>
        </w:trPr>
        <w:tc>
          <w:tcPr>
            <w:tcW w:w="3397" w:type="dxa"/>
            <w:vMerge/>
            <w:noWrap/>
            <w:hideMark/>
          </w:tcPr>
          <w:p w14:paraId="2A2A3B2C" w14:textId="77777777" w:rsidR="00806AF4" w:rsidRPr="00795878" w:rsidRDefault="00806AF4" w:rsidP="00806AF4"/>
        </w:tc>
        <w:tc>
          <w:tcPr>
            <w:tcW w:w="2694" w:type="dxa"/>
            <w:noWrap/>
            <w:hideMark/>
          </w:tcPr>
          <w:p w14:paraId="312CC8C6" w14:textId="77777777" w:rsidR="00806AF4" w:rsidRPr="00795878" w:rsidRDefault="00806AF4" w:rsidP="00806AF4">
            <w:r w:rsidRPr="00795878">
              <w:t>Pregnancy</w:t>
            </w:r>
          </w:p>
        </w:tc>
        <w:tc>
          <w:tcPr>
            <w:tcW w:w="2551" w:type="dxa"/>
            <w:noWrap/>
            <w:hideMark/>
          </w:tcPr>
          <w:p w14:paraId="1E1F19D7" w14:textId="77777777" w:rsidR="00806AF4" w:rsidRPr="00795878" w:rsidRDefault="00806AF4" w:rsidP="00806AF4">
            <w:pPr>
              <w:rPr>
                <w:i/>
                <w:iCs/>
              </w:rPr>
            </w:pPr>
          </w:p>
        </w:tc>
        <w:tc>
          <w:tcPr>
            <w:tcW w:w="6625" w:type="dxa"/>
            <w:hideMark/>
          </w:tcPr>
          <w:p w14:paraId="2A2F12A4" w14:textId="77777777" w:rsidR="00806AF4" w:rsidRPr="00795878" w:rsidRDefault="00806AF4" w:rsidP="00806AF4">
            <w:pPr>
              <w:spacing w:line="276" w:lineRule="auto"/>
            </w:pPr>
            <w:r w:rsidRPr="00795878">
              <w:t>Counsellor education and discussion about smoking and pregnancy</w:t>
            </w:r>
            <w:r>
              <w:t>.</w:t>
            </w:r>
          </w:p>
        </w:tc>
      </w:tr>
      <w:tr w:rsidR="00806AF4" w:rsidRPr="00795878" w14:paraId="69736C2A" w14:textId="77777777" w:rsidTr="00806AF4">
        <w:trPr>
          <w:trHeight w:val="567"/>
        </w:trPr>
        <w:tc>
          <w:tcPr>
            <w:tcW w:w="3397" w:type="dxa"/>
            <w:vMerge/>
            <w:noWrap/>
            <w:hideMark/>
          </w:tcPr>
          <w:p w14:paraId="509EB283" w14:textId="77777777" w:rsidR="00806AF4" w:rsidRPr="00795878" w:rsidRDefault="00806AF4" w:rsidP="00806AF4"/>
        </w:tc>
        <w:tc>
          <w:tcPr>
            <w:tcW w:w="2694" w:type="dxa"/>
            <w:noWrap/>
            <w:hideMark/>
          </w:tcPr>
          <w:p w14:paraId="73332786" w14:textId="77777777" w:rsidR="00806AF4" w:rsidRPr="00795878" w:rsidRDefault="00806AF4" w:rsidP="00806AF4">
            <w:r w:rsidRPr="00795878">
              <w:t>Smoking &amp; quit history</w:t>
            </w:r>
          </w:p>
        </w:tc>
        <w:tc>
          <w:tcPr>
            <w:tcW w:w="2551" w:type="dxa"/>
            <w:noWrap/>
            <w:hideMark/>
          </w:tcPr>
          <w:p w14:paraId="0C803B04" w14:textId="77777777" w:rsidR="00806AF4" w:rsidRPr="00795878" w:rsidRDefault="00806AF4" w:rsidP="00806AF4">
            <w:pPr>
              <w:rPr>
                <w:i/>
                <w:iCs/>
              </w:rPr>
            </w:pPr>
            <w:r w:rsidRPr="00795878">
              <w:rPr>
                <w:i/>
                <w:iCs/>
              </w:rPr>
              <w:t>Relapse</w:t>
            </w:r>
          </w:p>
        </w:tc>
        <w:tc>
          <w:tcPr>
            <w:tcW w:w="6625" w:type="dxa"/>
            <w:hideMark/>
          </w:tcPr>
          <w:p w14:paraId="2E64BB55" w14:textId="77777777" w:rsidR="00806AF4" w:rsidRPr="00795878" w:rsidRDefault="00806AF4" w:rsidP="00806AF4">
            <w:pPr>
              <w:spacing w:line="276" w:lineRule="auto"/>
            </w:pPr>
            <w:r w:rsidRPr="00795878">
              <w:t>Exploring number of years smoking, reasons for starting smoking, changes in smoking behaviour, previous experience with pharmacotherapies and quit attempts in general including reasons fort relapse.</w:t>
            </w:r>
          </w:p>
        </w:tc>
      </w:tr>
      <w:tr w:rsidR="00806AF4" w:rsidRPr="00795878" w14:paraId="7E5AC140" w14:textId="77777777" w:rsidTr="00806AF4">
        <w:trPr>
          <w:trHeight w:val="567"/>
        </w:trPr>
        <w:tc>
          <w:tcPr>
            <w:tcW w:w="3397" w:type="dxa"/>
            <w:vMerge/>
            <w:noWrap/>
            <w:hideMark/>
          </w:tcPr>
          <w:p w14:paraId="0C09819F" w14:textId="77777777" w:rsidR="00806AF4" w:rsidRPr="00795878" w:rsidRDefault="00806AF4" w:rsidP="00806AF4"/>
        </w:tc>
        <w:tc>
          <w:tcPr>
            <w:tcW w:w="2694" w:type="dxa"/>
            <w:noWrap/>
            <w:hideMark/>
          </w:tcPr>
          <w:p w14:paraId="63BE55A0" w14:textId="77777777" w:rsidR="00806AF4" w:rsidRPr="00795878" w:rsidRDefault="00806AF4" w:rsidP="00806AF4">
            <w:r w:rsidRPr="00795878">
              <w:t>Nicotine dependence assessment</w:t>
            </w:r>
          </w:p>
        </w:tc>
        <w:tc>
          <w:tcPr>
            <w:tcW w:w="2551" w:type="dxa"/>
            <w:noWrap/>
            <w:hideMark/>
          </w:tcPr>
          <w:p w14:paraId="17E7C30E" w14:textId="77777777" w:rsidR="00806AF4" w:rsidRPr="00795878" w:rsidRDefault="00806AF4" w:rsidP="00806AF4">
            <w:pPr>
              <w:rPr>
                <w:i/>
                <w:iCs/>
              </w:rPr>
            </w:pPr>
          </w:p>
        </w:tc>
        <w:tc>
          <w:tcPr>
            <w:tcW w:w="6625" w:type="dxa"/>
            <w:hideMark/>
          </w:tcPr>
          <w:p w14:paraId="3132A117" w14:textId="77777777" w:rsidR="00806AF4" w:rsidRPr="00795878" w:rsidRDefault="00806AF4" w:rsidP="00806AF4">
            <w:pPr>
              <w:spacing w:line="276" w:lineRule="auto"/>
            </w:pPr>
            <w:r w:rsidRPr="00795878">
              <w:t>Determining level of nicotine dependence (number of cigarettes per day, time to first cigarette) with/without assessment results and agreement from client</w:t>
            </w:r>
            <w:r>
              <w:t>.</w:t>
            </w:r>
          </w:p>
        </w:tc>
      </w:tr>
      <w:tr w:rsidR="00806AF4" w:rsidRPr="00795878" w14:paraId="691685F8" w14:textId="77777777" w:rsidTr="00806AF4">
        <w:trPr>
          <w:trHeight w:val="567"/>
        </w:trPr>
        <w:tc>
          <w:tcPr>
            <w:tcW w:w="3397" w:type="dxa"/>
            <w:vMerge w:val="restart"/>
            <w:noWrap/>
            <w:hideMark/>
          </w:tcPr>
          <w:p w14:paraId="7AB4A28B" w14:textId="77777777" w:rsidR="00806AF4" w:rsidRPr="00795878" w:rsidRDefault="00806AF4" w:rsidP="00806AF4">
            <w:r w:rsidRPr="00795878">
              <w:t>Pharmacotherapy</w:t>
            </w:r>
          </w:p>
        </w:tc>
        <w:tc>
          <w:tcPr>
            <w:tcW w:w="2694" w:type="dxa"/>
            <w:noWrap/>
            <w:hideMark/>
          </w:tcPr>
          <w:p w14:paraId="7ECC96B8" w14:textId="77777777" w:rsidR="00806AF4" w:rsidRPr="00795878" w:rsidRDefault="00806AF4" w:rsidP="00806AF4">
            <w:r w:rsidRPr="00795878">
              <w:t>Nicotine replacement therapy</w:t>
            </w:r>
            <w:r>
              <w:t xml:space="preserve"> </w:t>
            </w:r>
            <w:r w:rsidRPr="00795878">
              <w:t>(NRT) &amp; Combination NRT</w:t>
            </w:r>
          </w:p>
        </w:tc>
        <w:tc>
          <w:tcPr>
            <w:tcW w:w="2551" w:type="dxa"/>
            <w:noWrap/>
            <w:hideMark/>
          </w:tcPr>
          <w:p w14:paraId="09BF0429" w14:textId="77777777" w:rsidR="00806AF4" w:rsidRPr="00795878" w:rsidRDefault="00806AF4" w:rsidP="00806AF4">
            <w:pPr>
              <w:rPr>
                <w:i/>
                <w:iCs/>
              </w:rPr>
            </w:pPr>
          </w:p>
        </w:tc>
        <w:tc>
          <w:tcPr>
            <w:tcW w:w="6625" w:type="dxa"/>
            <w:hideMark/>
          </w:tcPr>
          <w:p w14:paraId="000F615B" w14:textId="77777777" w:rsidR="00806AF4" w:rsidRPr="00795878" w:rsidRDefault="00806AF4" w:rsidP="00806AF4">
            <w:pPr>
              <w:spacing w:line="276" w:lineRule="auto"/>
            </w:pPr>
            <w:r w:rsidRPr="00795878">
              <w:t>Counsellor education on NRT mechanism of action and promotion of combination nicotine replacement therapy</w:t>
            </w:r>
            <w:r>
              <w:t>.</w:t>
            </w:r>
          </w:p>
        </w:tc>
      </w:tr>
      <w:tr w:rsidR="00806AF4" w:rsidRPr="00795878" w14:paraId="73ACDDAC" w14:textId="77777777" w:rsidTr="00806AF4">
        <w:trPr>
          <w:trHeight w:val="567"/>
        </w:trPr>
        <w:tc>
          <w:tcPr>
            <w:tcW w:w="3397" w:type="dxa"/>
            <w:vMerge/>
            <w:noWrap/>
            <w:hideMark/>
          </w:tcPr>
          <w:p w14:paraId="201E77DA" w14:textId="77777777" w:rsidR="00806AF4" w:rsidRPr="00795878" w:rsidRDefault="00806AF4" w:rsidP="00806AF4"/>
        </w:tc>
        <w:tc>
          <w:tcPr>
            <w:tcW w:w="2694" w:type="dxa"/>
            <w:vMerge w:val="restart"/>
            <w:noWrap/>
            <w:hideMark/>
          </w:tcPr>
          <w:p w14:paraId="4BE8B7DE" w14:textId="77777777" w:rsidR="00806AF4" w:rsidRPr="00795878" w:rsidRDefault="00806AF4" w:rsidP="00806AF4">
            <w:r w:rsidRPr="00795878">
              <w:t>NRT patches</w:t>
            </w:r>
          </w:p>
        </w:tc>
        <w:tc>
          <w:tcPr>
            <w:tcW w:w="2551" w:type="dxa"/>
            <w:noWrap/>
            <w:hideMark/>
          </w:tcPr>
          <w:p w14:paraId="39E2990A" w14:textId="77777777" w:rsidR="00806AF4" w:rsidRPr="00795878" w:rsidRDefault="00806AF4" w:rsidP="00806AF4">
            <w:pPr>
              <w:rPr>
                <w:i/>
                <w:iCs/>
              </w:rPr>
            </w:pPr>
            <w:r w:rsidRPr="00795878">
              <w:rPr>
                <w:i/>
                <w:iCs/>
              </w:rPr>
              <w:t>NRT patch instructions</w:t>
            </w:r>
          </w:p>
        </w:tc>
        <w:tc>
          <w:tcPr>
            <w:tcW w:w="6625" w:type="dxa"/>
            <w:hideMark/>
          </w:tcPr>
          <w:p w14:paraId="4515E2DC" w14:textId="77777777" w:rsidR="00806AF4" w:rsidRPr="00795878" w:rsidRDefault="00806AF4" w:rsidP="00806AF4">
            <w:pPr>
              <w:spacing w:line="276" w:lineRule="auto"/>
            </w:pPr>
            <w:r w:rsidRPr="00795878">
              <w:t xml:space="preserve">Counsellor education about the treatment course, dosage, </w:t>
            </w:r>
            <w:proofErr w:type="gramStart"/>
            <w:r w:rsidRPr="00795878">
              <w:t>timing</w:t>
            </w:r>
            <w:proofErr w:type="gramEnd"/>
            <w:r w:rsidRPr="00795878">
              <w:t xml:space="preserve"> and placement of NRT patches. May or may not be personalised for specific levels of dependence and health issues</w:t>
            </w:r>
            <w:r>
              <w:t>.</w:t>
            </w:r>
          </w:p>
        </w:tc>
      </w:tr>
      <w:tr w:rsidR="00806AF4" w:rsidRPr="00795878" w14:paraId="0E9EEA88" w14:textId="77777777" w:rsidTr="00806AF4">
        <w:trPr>
          <w:trHeight w:val="567"/>
        </w:trPr>
        <w:tc>
          <w:tcPr>
            <w:tcW w:w="3397" w:type="dxa"/>
            <w:vMerge/>
            <w:noWrap/>
            <w:hideMark/>
          </w:tcPr>
          <w:p w14:paraId="49C101D3" w14:textId="77777777" w:rsidR="00806AF4" w:rsidRPr="00795878" w:rsidRDefault="00806AF4" w:rsidP="00806AF4"/>
        </w:tc>
        <w:tc>
          <w:tcPr>
            <w:tcW w:w="2694" w:type="dxa"/>
            <w:vMerge/>
            <w:hideMark/>
          </w:tcPr>
          <w:p w14:paraId="0C6FDCB0" w14:textId="77777777" w:rsidR="00806AF4" w:rsidRPr="00795878" w:rsidRDefault="00806AF4" w:rsidP="00806AF4"/>
        </w:tc>
        <w:tc>
          <w:tcPr>
            <w:tcW w:w="2551" w:type="dxa"/>
            <w:noWrap/>
            <w:hideMark/>
          </w:tcPr>
          <w:p w14:paraId="3A720808" w14:textId="77777777" w:rsidR="00806AF4" w:rsidRPr="00795878" w:rsidRDefault="00806AF4" w:rsidP="00806AF4">
            <w:pPr>
              <w:rPr>
                <w:i/>
                <w:iCs/>
              </w:rPr>
            </w:pPr>
            <w:r w:rsidRPr="00795878">
              <w:rPr>
                <w:i/>
                <w:iCs/>
              </w:rPr>
              <w:t>NRT patch issues/side effects</w:t>
            </w:r>
          </w:p>
        </w:tc>
        <w:tc>
          <w:tcPr>
            <w:tcW w:w="6625" w:type="dxa"/>
            <w:hideMark/>
          </w:tcPr>
          <w:p w14:paraId="43AAE84F" w14:textId="77777777" w:rsidR="00806AF4" w:rsidRPr="00795878" w:rsidRDefault="00806AF4" w:rsidP="00806AF4">
            <w:pPr>
              <w:spacing w:line="276" w:lineRule="auto"/>
            </w:pPr>
            <w:r w:rsidRPr="00795878">
              <w:t>Counsellor education about the mechanism of action of NRT patches, including potential side effects and associated solutions</w:t>
            </w:r>
            <w:r>
              <w:t>.</w:t>
            </w:r>
          </w:p>
        </w:tc>
      </w:tr>
      <w:tr w:rsidR="00806AF4" w:rsidRPr="00795878" w14:paraId="3BDE5179" w14:textId="77777777" w:rsidTr="00806AF4">
        <w:trPr>
          <w:trHeight w:val="567"/>
        </w:trPr>
        <w:tc>
          <w:tcPr>
            <w:tcW w:w="3397" w:type="dxa"/>
            <w:vMerge/>
            <w:noWrap/>
            <w:hideMark/>
          </w:tcPr>
          <w:p w14:paraId="01980FFE" w14:textId="77777777" w:rsidR="00806AF4" w:rsidRPr="00795878" w:rsidRDefault="00806AF4" w:rsidP="00806AF4"/>
        </w:tc>
        <w:tc>
          <w:tcPr>
            <w:tcW w:w="2694" w:type="dxa"/>
            <w:noWrap/>
            <w:hideMark/>
          </w:tcPr>
          <w:p w14:paraId="41AA39AC" w14:textId="77777777" w:rsidR="00806AF4" w:rsidRPr="00795878" w:rsidRDefault="00806AF4" w:rsidP="00806AF4">
            <w:r w:rsidRPr="00795878">
              <w:t>NRT safety considerations</w:t>
            </w:r>
          </w:p>
        </w:tc>
        <w:tc>
          <w:tcPr>
            <w:tcW w:w="2551" w:type="dxa"/>
            <w:noWrap/>
            <w:hideMark/>
          </w:tcPr>
          <w:p w14:paraId="3A735061" w14:textId="77777777" w:rsidR="00806AF4" w:rsidRPr="00795878" w:rsidRDefault="00806AF4" w:rsidP="00806AF4">
            <w:pPr>
              <w:rPr>
                <w:i/>
                <w:iCs/>
              </w:rPr>
            </w:pPr>
          </w:p>
        </w:tc>
        <w:tc>
          <w:tcPr>
            <w:tcW w:w="6625" w:type="dxa"/>
            <w:hideMark/>
          </w:tcPr>
          <w:p w14:paraId="74DF76D2" w14:textId="77777777" w:rsidR="00806AF4" w:rsidRPr="00795878" w:rsidRDefault="00806AF4" w:rsidP="00806AF4">
            <w:pPr>
              <w:spacing w:line="276" w:lineRule="auto"/>
            </w:pPr>
            <w:r w:rsidRPr="00795878">
              <w:t>Standard NRT safety questions regarding cardiac problems in the last 24hrs, pregnancy and skin conditions. Asked prior to dispensing of products.</w:t>
            </w:r>
          </w:p>
        </w:tc>
      </w:tr>
      <w:tr w:rsidR="00806AF4" w:rsidRPr="00795878" w14:paraId="66970CEB" w14:textId="77777777" w:rsidTr="00806AF4">
        <w:trPr>
          <w:trHeight w:val="567"/>
        </w:trPr>
        <w:tc>
          <w:tcPr>
            <w:tcW w:w="3397" w:type="dxa"/>
            <w:vMerge/>
            <w:noWrap/>
            <w:hideMark/>
          </w:tcPr>
          <w:p w14:paraId="5AE85A1C" w14:textId="77777777" w:rsidR="00806AF4" w:rsidRPr="00795878" w:rsidRDefault="00806AF4" w:rsidP="00806AF4"/>
        </w:tc>
        <w:tc>
          <w:tcPr>
            <w:tcW w:w="2694" w:type="dxa"/>
            <w:vMerge w:val="restart"/>
            <w:noWrap/>
            <w:hideMark/>
          </w:tcPr>
          <w:p w14:paraId="1ED5C522" w14:textId="77777777" w:rsidR="00806AF4" w:rsidRPr="00795878" w:rsidRDefault="00806AF4" w:rsidP="00806AF4">
            <w:r w:rsidRPr="00795878">
              <w:t>Oral NRT</w:t>
            </w:r>
          </w:p>
        </w:tc>
        <w:tc>
          <w:tcPr>
            <w:tcW w:w="2551" w:type="dxa"/>
            <w:noWrap/>
            <w:hideMark/>
          </w:tcPr>
          <w:p w14:paraId="09F85E7B" w14:textId="77777777" w:rsidR="00806AF4" w:rsidRPr="00795878" w:rsidRDefault="00806AF4" w:rsidP="00806AF4">
            <w:pPr>
              <w:rPr>
                <w:i/>
                <w:iCs/>
              </w:rPr>
            </w:pPr>
            <w:r w:rsidRPr="00795878">
              <w:rPr>
                <w:i/>
                <w:iCs/>
              </w:rPr>
              <w:t>Oral NRT side-effects</w:t>
            </w:r>
          </w:p>
        </w:tc>
        <w:tc>
          <w:tcPr>
            <w:tcW w:w="6625" w:type="dxa"/>
            <w:hideMark/>
          </w:tcPr>
          <w:p w14:paraId="184D3FD8" w14:textId="77777777" w:rsidR="00806AF4" w:rsidRPr="00795878" w:rsidRDefault="00806AF4" w:rsidP="00806AF4">
            <w:pPr>
              <w:spacing w:line="276" w:lineRule="auto"/>
            </w:pPr>
            <w:r w:rsidRPr="00795878">
              <w:t>Counsellor education about the purpose and mechanism of action of oral NRT products, including potential side effects and associated solutions</w:t>
            </w:r>
            <w:r>
              <w:t>.</w:t>
            </w:r>
          </w:p>
        </w:tc>
      </w:tr>
      <w:tr w:rsidR="00806AF4" w:rsidRPr="00795878" w14:paraId="214E131B" w14:textId="77777777" w:rsidTr="00806AF4">
        <w:trPr>
          <w:trHeight w:val="567"/>
        </w:trPr>
        <w:tc>
          <w:tcPr>
            <w:tcW w:w="3397" w:type="dxa"/>
            <w:vMerge/>
            <w:noWrap/>
            <w:hideMark/>
          </w:tcPr>
          <w:p w14:paraId="4BD79034" w14:textId="77777777" w:rsidR="00806AF4" w:rsidRPr="00795878" w:rsidRDefault="00806AF4" w:rsidP="00806AF4"/>
        </w:tc>
        <w:tc>
          <w:tcPr>
            <w:tcW w:w="2694" w:type="dxa"/>
            <w:vMerge/>
            <w:hideMark/>
          </w:tcPr>
          <w:p w14:paraId="27C3E5E5" w14:textId="77777777" w:rsidR="00806AF4" w:rsidRPr="00795878" w:rsidRDefault="00806AF4" w:rsidP="00806AF4"/>
        </w:tc>
        <w:tc>
          <w:tcPr>
            <w:tcW w:w="2551" w:type="dxa"/>
            <w:noWrap/>
            <w:hideMark/>
          </w:tcPr>
          <w:p w14:paraId="21575537" w14:textId="77777777" w:rsidR="00806AF4" w:rsidRPr="00795878" w:rsidRDefault="00806AF4" w:rsidP="00806AF4">
            <w:pPr>
              <w:rPr>
                <w:i/>
                <w:iCs/>
              </w:rPr>
            </w:pPr>
            <w:r w:rsidRPr="00795878">
              <w:rPr>
                <w:i/>
                <w:iCs/>
              </w:rPr>
              <w:t>Oral NRT instructions</w:t>
            </w:r>
          </w:p>
        </w:tc>
        <w:tc>
          <w:tcPr>
            <w:tcW w:w="6625" w:type="dxa"/>
            <w:hideMark/>
          </w:tcPr>
          <w:p w14:paraId="2E6CDC59" w14:textId="77777777" w:rsidR="00806AF4" w:rsidRPr="00795878" w:rsidRDefault="00806AF4" w:rsidP="00806AF4">
            <w:pPr>
              <w:spacing w:line="276" w:lineRule="auto"/>
            </w:pPr>
            <w:r w:rsidRPr="00795878">
              <w:t xml:space="preserve">Counsellor education about the dosage, </w:t>
            </w:r>
            <w:proofErr w:type="gramStart"/>
            <w:r w:rsidRPr="00795878">
              <w:t>timing</w:t>
            </w:r>
            <w:proofErr w:type="gramEnd"/>
            <w:r w:rsidRPr="00795878">
              <w:t xml:space="preserve"> and instructions for use of Oral NRT products including gum, lozenges, spray and inhalers</w:t>
            </w:r>
            <w:r>
              <w:t>.</w:t>
            </w:r>
          </w:p>
        </w:tc>
      </w:tr>
      <w:tr w:rsidR="00806AF4" w:rsidRPr="00795878" w14:paraId="28EEBA10" w14:textId="77777777" w:rsidTr="00806AF4">
        <w:trPr>
          <w:trHeight w:val="567"/>
        </w:trPr>
        <w:tc>
          <w:tcPr>
            <w:tcW w:w="3397" w:type="dxa"/>
            <w:vMerge/>
            <w:noWrap/>
            <w:hideMark/>
          </w:tcPr>
          <w:p w14:paraId="4B3FC54E" w14:textId="77777777" w:rsidR="00806AF4" w:rsidRPr="00795878" w:rsidRDefault="00806AF4" w:rsidP="00806AF4"/>
        </w:tc>
        <w:tc>
          <w:tcPr>
            <w:tcW w:w="2694" w:type="dxa"/>
            <w:noWrap/>
            <w:hideMark/>
          </w:tcPr>
          <w:p w14:paraId="68811AA6" w14:textId="77777777" w:rsidR="00806AF4" w:rsidRPr="00795878" w:rsidRDefault="00806AF4" w:rsidP="00806AF4">
            <w:r w:rsidRPr="00795878">
              <w:t>Pharmaceutical Benefits Scheme</w:t>
            </w:r>
          </w:p>
        </w:tc>
        <w:tc>
          <w:tcPr>
            <w:tcW w:w="2551" w:type="dxa"/>
            <w:noWrap/>
            <w:hideMark/>
          </w:tcPr>
          <w:p w14:paraId="3BE83FED" w14:textId="77777777" w:rsidR="00806AF4" w:rsidRPr="00795878" w:rsidRDefault="00806AF4" w:rsidP="00806AF4">
            <w:pPr>
              <w:rPr>
                <w:i/>
                <w:iCs/>
              </w:rPr>
            </w:pPr>
          </w:p>
        </w:tc>
        <w:tc>
          <w:tcPr>
            <w:tcW w:w="6625" w:type="dxa"/>
            <w:hideMark/>
          </w:tcPr>
          <w:p w14:paraId="57E936F8" w14:textId="77777777" w:rsidR="00806AF4" w:rsidRPr="00795878" w:rsidRDefault="00806AF4" w:rsidP="00806AF4">
            <w:pPr>
              <w:spacing w:line="276" w:lineRule="auto"/>
            </w:pPr>
            <w:r w:rsidRPr="00795878">
              <w:t>Counsellor education about reduced cost of NRT products through the Pharmaceutical Benefits Scheme via prescription from GP</w:t>
            </w:r>
            <w:r>
              <w:t>.</w:t>
            </w:r>
          </w:p>
        </w:tc>
      </w:tr>
      <w:tr w:rsidR="00806AF4" w:rsidRPr="00795878" w14:paraId="51458B24" w14:textId="77777777" w:rsidTr="00806AF4">
        <w:trPr>
          <w:trHeight w:val="567"/>
        </w:trPr>
        <w:tc>
          <w:tcPr>
            <w:tcW w:w="3397" w:type="dxa"/>
            <w:vMerge/>
            <w:noWrap/>
            <w:hideMark/>
          </w:tcPr>
          <w:p w14:paraId="6964B5DA" w14:textId="77777777" w:rsidR="00806AF4" w:rsidRPr="00795878" w:rsidRDefault="00806AF4" w:rsidP="00806AF4"/>
        </w:tc>
        <w:tc>
          <w:tcPr>
            <w:tcW w:w="2694" w:type="dxa"/>
            <w:vMerge w:val="restart"/>
            <w:noWrap/>
            <w:hideMark/>
          </w:tcPr>
          <w:p w14:paraId="57A15552" w14:textId="77777777" w:rsidR="00806AF4" w:rsidRPr="00795878" w:rsidRDefault="00806AF4" w:rsidP="00806AF4">
            <w:r w:rsidRPr="00795878">
              <w:t>Prescription pharmacotherapy</w:t>
            </w:r>
          </w:p>
        </w:tc>
        <w:tc>
          <w:tcPr>
            <w:tcW w:w="2551" w:type="dxa"/>
            <w:noWrap/>
            <w:hideMark/>
          </w:tcPr>
          <w:p w14:paraId="6352FE8F" w14:textId="77777777" w:rsidR="00806AF4" w:rsidRPr="00795878" w:rsidRDefault="00806AF4" w:rsidP="00806AF4">
            <w:pPr>
              <w:rPr>
                <w:i/>
                <w:iCs/>
              </w:rPr>
            </w:pPr>
            <w:r w:rsidRPr="00795878">
              <w:rPr>
                <w:i/>
                <w:iCs/>
              </w:rPr>
              <w:t>Bupropion/instructions</w:t>
            </w:r>
          </w:p>
        </w:tc>
        <w:tc>
          <w:tcPr>
            <w:tcW w:w="6625" w:type="dxa"/>
            <w:vMerge w:val="restart"/>
            <w:hideMark/>
          </w:tcPr>
          <w:p w14:paraId="01FC90A4" w14:textId="77777777" w:rsidR="00806AF4" w:rsidRPr="00795878" w:rsidRDefault="00806AF4" w:rsidP="00806AF4">
            <w:pPr>
              <w:spacing w:line="276" w:lineRule="auto"/>
            </w:pPr>
            <w:r w:rsidRPr="00795878">
              <w:t xml:space="preserve">Counsellor education about the purpose and mechanism of action of prescription pharmacotherapies such as </w:t>
            </w:r>
            <w:r>
              <w:t>v</w:t>
            </w:r>
            <w:r w:rsidRPr="00795878">
              <w:t xml:space="preserve">arenicline and </w:t>
            </w:r>
            <w:r>
              <w:t>b</w:t>
            </w:r>
            <w:r w:rsidRPr="00795878">
              <w:t>upropion, including potential side effects, instructions for treatment course length, and access through GP</w:t>
            </w:r>
            <w:r>
              <w:t>.</w:t>
            </w:r>
          </w:p>
        </w:tc>
      </w:tr>
      <w:tr w:rsidR="00806AF4" w:rsidRPr="00795878" w14:paraId="5A8235FC" w14:textId="77777777" w:rsidTr="00806AF4">
        <w:trPr>
          <w:trHeight w:val="567"/>
        </w:trPr>
        <w:tc>
          <w:tcPr>
            <w:tcW w:w="3397" w:type="dxa"/>
            <w:vMerge/>
            <w:noWrap/>
            <w:hideMark/>
          </w:tcPr>
          <w:p w14:paraId="73F7BA52" w14:textId="77777777" w:rsidR="00806AF4" w:rsidRPr="00795878" w:rsidRDefault="00806AF4" w:rsidP="00806AF4"/>
        </w:tc>
        <w:tc>
          <w:tcPr>
            <w:tcW w:w="2694" w:type="dxa"/>
            <w:vMerge/>
            <w:hideMark/>
          </w:tcPr>
          <w:p w14:paraId="01B3CF42" w14:textId="77777777" w:rsidR="00806AF4" w:rsidRPr="00795878" w:rsidRDefault="00806AF4" w:rsidP="00806AF4"/>
        </w:tc>
        <w:tc>
          <w:tcPr>
            <w:tcW w:w="2551" w:type="dxa"/>
            <w:noWrap/>
            <w:hideMark/>
          </w:tcPr>
          <w:p w14:paraId="6A22C701" w14:textId="77777777" w:rsidR="00806AF4" w:rsidRPr="00795878" w:rsidRDefault="00806AF4" w:rsidP="00806AF4">
            <w:pPr>
              <w:rPr>
                <w:i/>
                <w:iCs/>
              </w:rPr>
            </w:pPr>
            <w:r w:rsidRPr="00795878">
              <w:rPr>
                <w:i/>
                <w:iCs/>
              </w:rPr>
              <w:t>Varenicline/side-effects/instructions</w:t>
            </w:r>
          </w:p>
        </w:tc>
        <w:tc>
          <w:tcPr>
            <w:tcW w:w="6625" w:type="dxa"/>
            <w:vMerge/>
            <w:hideMark/>
          </w:tcPr>
          <w:p w14:paraId="53395BC3" w14:textId="77777777" w:rsidR="00806AF4" w:rsidRPr="00795878" w:rsidRDefault="00806AF4" w:rsidP="00806AF4">
            <w:pPr>
              <w:spacing w:line="276" w:lineRule="auto"/>
            </w:pPr>
          </w:p>
        </w:tc>
      </w:tr>
      <w:tr w:rsidR="00806AF4" w:rsidRPr="00795878" w14:paraId="6F15BEBC" w14:textId="77777777" w:rsidTr="00806AF4">
        <w:trPr>
          <w:trHeight w:val="404"/>
        </w:trPr>
        <w:tc>
          <w:tcPr>
            <w:tcW w:w="3397" w:type="dxa"/>
            <w:vMerge w:val="restart"/>
            <w:noWrap/>
            <w:hideMark/>
          </w:tcPr>
          <w:p w14:paraId="505DDED6" w14:textId="77777777" w:rsidR="00806AF4" w:rsidRPr="00795878" w:rsidRDefault="00806AF4" w:rsidP="00806AF4">
            <w:r w:rsidRPr="00795878">
              <w:t>Behavioural aspects of quitting and relationship with smoking</w:t>
            </w:r>
          </w:p>
        </w:tc>
        <w:tc>
          <w:tcPr>
            <w:tcW w:w="2694" w:type="dxa"/>
            <w:vMerge w:val="restart"/>
            <w:noWrap/>
            <w:hideMark/>
          </w:tcPr>
          <w:p w14:paraId="3C3A8CDC" w14:textId="77777777" w:rsidR="00806AF4" w:rsidRPr="00795878" w:rsidRDefault="00806AF4" w:rsidP="00806AF4">
            <w:r w:rsidRPr="00795878">
              <w:t xml:space="preserve">Routines, </w:t>
            </w:r>
            <w:proofErr w:type="gramStart"/>
            <w:r w:rsidRPr="00795878">
              <w:t>triggers</w:t>
            </w:r>
            <w:proofErr w:type="gramEnd"/>
            <w:r w:rsidRPr="00795878">
              <w:t xml:space="preserve"> and strategies</w:t>
            </w:r>
          </w:p>
        </w:tc>
        <w:tc>
          <w:tcPr>
            <w:tcW w:w="2551" w:type="dxa"/>
            <w:noWrap/>
            <w:hideMark/>
          </w:tcPr>
          <w:p w14:paraId="2D3ABAF3" w14:textId="77777777" w:rsidR="00806AF4" w:rsidRPr="00795878" w:rsidRDefault="00806AF4" w:rsidP="00806AF4">
            <w:pPr>
              <w:rPr>
                <w:i/>
                <w:iCs/>
              </w:rPr>
            </w:pPr>
            <w:r w:rsidRPr="00795878">
              <w:rPr>
                <w:i/>
                <w:iCs/>
              </w:rPr>
              <w:t>Routines</w:t>
            </w:r>
          </w:p>
        </w:tc>
        <w:tc>
          <w:tcPr>
            <w:tcW w:w="6625" w:type="dxa"/>
            <w:vMerge w:val="restart"/>
            <w:hideMark/>
          </w:tcPr>
          <w:p w14:paraId="4122CCC0" w14:textId="77777777" w:rsidR="00806AF4" w:rsidRPr="00795878" w:rsidRDefault="00806AF4" w:rsidP="00806AF4">
            <w:pPr>
              <w:spacing w:line="276" w:lineRule="auto"/>
            </w:pPr>
            <w:r w:rsidRPr="00795878">
              <w:t>Routines and triggers identified by client/counsellor and associated management strategies discussed</w:t>
            </w:r>
            <w:r>
              <w:t>.</w:t>
            </w:r>
            <w:r w:rsidRPr="00795878">
              <w:t xml:space="preserve"> </w:t>
            </w:r>
          </w:p>
        </w:tc>
      </w:tr>
      <w:tr w:rsidR="00806AF4" w:rsidRPr="00795878" w14:paraId="62A67DDE" w14:textId="77777777" w:rsidTr="00806AF4">
        <w:trPr>
          <w:trHeight w:val="384"/>
        </w:trPr>
        <w:tc>
          <w:tcPr>
            <w:tcW w:w="3397" w:type="dxa"/>
            <w:vMerge/>
            <w:noWrap/>
            <w:hideMark/>
          </w:tcPr>
          <w:p w14:paraId="30431C19" w14:textId="77777777" w:rsidR="00806AF4" w:rsidRPr="00795878" w:rsidRDefault="00806AF4" w:rsidP="00806AF4"/>
        </w:tc>
        <w:tc>
          <w:tcPr>
            <w:tcW w:w="2694" w:type="dxa"/>
            <w:vMerge/>
            <w:hideMark/>
          </w:tcPr>
          <w:p w14:paraId="1999B0D8" w14:textId="77777777" w:rsidR="00806AF4" w:rsidRPr="00795878" w:rsidRDefault="00806AF4" w:rsidP="00806AF4"/>
        </w:tc>
        <w:tc>
          <w:tcPr>
            <w:tcW w:w="2551" w:type="dxa"/>
            <w:noWrap/>
            <w:hideMark/>
          </w:tcPr>
          <w:p w14:paraId="38220611" w14:textId="77777777" w:rsidR="00806AF4" w:rsidRPr="00795878" w:rsidRDefault="00806AF4" w:rsidP="00806AF4">
            <w:pPr>
              <w:rPr>
                <w:i/>
                <w:iCs/>
              </w:rPr>
            </w:pPr>
            <w:r w:rsidRPr="00795878">
              <w:rPr>
                <w:i/>
                <w:iCs/>
              </w:rPr>
              <w:t>Triggers</w:t>
            </w:r>
          </w:p>
        </w:tc>
        <w:tc>
          <w:tcPr>
            <w:tcW w:w="6625" w:type="dxa"/>
            <w:vMerge/>
            <w:hideMark/>
          </w:tcPr>
          <w:p w14:paraId="0C4F8B7A" w14:textId="77777777" w:rsidR="00806AF4" w:rsidRPr="00795878" w:rsidRDefault="00806AF4" w:rsidP="00806AF4">
            <w:pPr>
              <w:spacing w:line="276" w:lineRule="auto"/>
            </w:pPr>
          </w:p>
        </w:tc>
      </w:tr>
      <w:tr w:rsidR="00806AF4" w:rsidRPr="00795878" w14:paraId="4EB50AE6" w14:textId="77777777" w:rsidTr="00806AF4">
        <w:trPr>
          <w:trHeight w:val="412"/>
        </w:trPr>
        <w:tc>
          <w:tcPr>
            <w:tcW w:w="3397" w:type="dxa"/>
            <w:vMerge/>
            <w:noWrap/>
            <w:hideMark/>
          </w:tcPr>
          <w:p w14:paraId="2837907B" w14:textId="77777777" w:rsidR="00806AF4" w:rsidRPr="00795878" w:rsidRDefault="00806AF4" w:rsidP="00806AF4"/>
        </w:tc>
        <w:tc>
          <w:tcPr>
            <w:tcW w:w="2694" w:type="dxa"/>
            <w:vMerge/>
            <w:hideMark/>
          </w:tcPr>
          <w:p w14:paraId="76AE888F" w14:textId="77777777" w:rsidR="00806AF4" w:rsidRPr="00795878" w:rsidRDefault="00806AF4" w:rsidP="00806AF4"/>
        </w:tc>
        <w:tc>
          <w:tcPr>
            <w:tcW w:w="2551" w:type="dxa"/>
            <w:noWrap/>
            <w:hideMark/>
          </w:tcPr>
          <w:p w14:paraId="20B9D9E6" w14:textId="77777777" w:rsidR="00806AF4" w:rsidRPr="00795878" w:rsidRDefault="00806AF4" w:rsidP="00806AF4">
            <w:pPr>
              <w:rPr>
                <w:i/>
                <w:iCs/>
              </w:rPr>
            </w:pPr>
            <w:r w:rsidRPr="00795878">
              <w:rPr>
                <w:i/>
                <w:iCs/>
              </w:rPr>
              <w:t>Strategies</w:t>
            </w:r>
          </w:p>
        </w:tc>
        <w:tc>
          <w:tcPr>
            <w:tcW w:w="6625" w:type="dxa"/>
            <w:vMerge/>
            <w:hideMark/>
          </w:tcPr>
          <w:p w14:paraId="14E92174" w14:textId="77777777" w:rsidR="00806AF4" w:rsidRPr="00795878" w:rsidRDefault="00806AF4" w:rsidP="00806AF4">
            <w:pPr>
              <w:spacing w:line="276" w:lineRule="auto"/>
            </w:pPr>
          </w:p>
        </w:tc>
      </w:tr>
      <w:tr w:rsidR="00806AF4" w:rsidRPr="00795878" w14:paraId="58EC2DC9" w14:textId="77777777" w:rsidTr="00806AF4">
        <w:trPr>
          <w:trHeight w:val="567"/>
        </w:trPr>
        <w:tc>
          <w:tcPr>
            <w:tcW w:w="3397" w:type="dxa"/>
            <w:vMerge/>
            <w:noWrap/>
            <w:hideMark/>
          </w:tcPr>
          <w:p w14:paraId="126FF665" w14:textId="77777777" w:rsidR="00806AF4" w:rsidRPr="00795878" w:rsidRDefault="00806AF4" w:rsidP="00806AF4"/>
        </w:tc>
        <w:tc>
          <w:tcPr>
            <w:tcW w:w="2694" w:type="dxa"/>
            <w:noWrap/>
            <w:hideMark/>
          </w:tcPr>
          <w:p w14:paraId="6C4C3630" w14:textId="77777777" w:rsidR="00806AF4" w:rsidRPr="00795878" w:rsidRDefault="00806AF4" w:rsidP="00806AF4">
            <w:r w:rsidRPr="00795878">
              <w:t>Confidence to quit</w:t>
            </w:r>
          </w:p>
        </w:tc>
        <w:tc>
          <w:tcPr>
            <w:tcW w:w="2551" w:type="dxa"/>
            <w:noWrap/>
            <w:hideMark/>
          </w:tcPr>
          <w:p w14:paraId="42C7C3CD" w14:textId="77777777" w:rsidR="00806AF4" w:rsidRPr="00795878" w:rsidRDefault="00806AF4" w:rsidP="00806AF4">
            <w:pPr>
              <w:rPr>
                <w:i/>
                <w:iCs/>
              </w:rPr>
            </w:pPr>
          </w:p>
        </w:tc>
        <w:tc>
          <w:tcPr>
            <w:tcW w:w="6625" w:type="dxa"/>
            <w:hideMark/>
          </w:tcPr>
          <w:p w14:paraId="04AF6CC3" w14:textId="77777777" w:rsidR="00806AF4" w:rsidRPr="00795878" w:rsidRDefault="00806AF4" w:rsidP="00806AF4">
            <w:pPr>
              <w:spacing w:line="276" w:lineRule="auto"/>
            </w:pPr>
            <w:r w:rsidRPr="00795878">
              <w:t>Questions to gauge clients' level of confidence and identify strategies/tools to improve low confidence</w:t>
            </w:r>
            <w:r>
              <w:t>.</w:t>
            </w:r>
            <w:r w:rsidRPr="00795878">
              <w:t xml:space="preserve"> </w:t>
            </w:r>
          </w:p>
        </w:tc>
      </w:tr>
      <w:tr w:rsidR="00806AF4" w:rsidRPr="00795878" w14:paraId="175CABF2" w14:textId="77777777" w:rsidTr="00806AF4">
        <w:trPr>
          <w:trHeight w:val="567"/>
        </w:trPr>
        <w:tc>
          <w:tcPr>
            <w:tcW w:w="3397" w:type="dxa"/>
            <w:vMerge/>
            <w:noWrap/>
            <w:hideMark/>
          </w:tcPr>
          <w:p w14:paraId="77A553A7" w14:textId="77777777" w:rsidR="00806AF4" w:rsidRPr="00795878" w:rsidRDefault="00806AF4" w:rsidP="00806AF4"/>
        </w:tc>
        <w:tc>
          <w:tcPr>
            <w:tcW w:w="2694" w:type="dxa"/>
            <w:noWrap/>
            <w:hideMark/>
          </w:tcPr>
          <w:p w14:paraId="1C87337E" w14:textId="77777777" w:rsidR="00806AF4" w:rsidRPr="00795878" w:rsidRDefault="00806AF4" w:rsidP="00806AF4">
            <w:r w:rsidRPr="00795878">
              <w:t>Smoker identity</w:t>
            </w:r>
          </w:p>
        </w:tc>
        <w:tc>
          <w:tcPr>
            <w:tcW w:w="2551" w:type="dxa"/>
            <w:noWrap/>
            <w:hideMark/>
          </w:tcPr>
          <w:p w14:paraId="09CF2C23" w14:textId="77777777" w:rsidR="00806AF4" w:rsidRPr="00795878" w:rsidRDefault="00806AF4" w:rsidP="00806AF4">
            <w:pPr>
              <w:rPr>
                <w:i/>
                <w:iCs/>
              </w:rPr>
            </w:pPr>
          </w:p>
        </w:tc>
        <w:tc>
          <w:tcPr>
            <w:tcW w:w="6625" w:type="dxa"/>
            <w:hideMark/>
          </w:tcPr>
          <w:p w14:paraId="6BDCF981" w14:textId="77777777" w:rsidR="00806AF4" w:rsidRPr="00795878" w:rsidRDefault="00806AF4" w:rsidP="00806AF4">
            <w:pPr>
              <w:spacing w:line="276" w:lineRule="auto"/>
            </w:pPr>
            <w:r w:rsidRPr="00795878">
              <w:t>Understanding attitudes towards and personal relationship with smoking</w:t>
            </w:r>
            <w:r>
              <w:t>.</w:t>
            </w:r>
          </w:p>
        </w:tc>
      </w:tr>
      <w:tr w:rsidR="00806AF4" w:rsidRPr="00795878" w14:paraId="214149BA" w14:textId="77777777" w:rsidTr="00806AF4">
        <w:trPr>
          <w:trHeight w:val="567"/>
        </w:trPr>
        <w:tc>
          <w:tcPr>
            <w:tcW w:w="3397" w:type="dxa"/>
            <w:vMerge w:val="restart"/>
            <w:noWrap/>
            <w:hideMark/>
          </w:tcPr>
          <w:p w14:paraId="593D33E9" w14:textId="77777777" w:rsidR="00806AF4" w:rsidRPr="00795878" w:rsidRDefault="00806AF4" w:rsidP="00806AF4">
            <w:r w:rsidRPr="00795878">
              <w:t>Understanding nicotine dependence and other important considerations</w:t>
            </w:r>
          </w:p>
        </w:tc>
        <w:tc>
          <w:tcPr>
            <w:tcW w:w="2694" w:type="dxa"/>
            <w:noWrap/>
            <w:hideMark/>
          </w:tcPr>
          <w:p w14:paraId="1BFD590C" w14:textId="77777777" w:rsidR="00806AF4" w:rsidRPr="00795878" w:rsidRDefault="00806AF4" w:rsidP="00806AF4">
            <w:r w:rsidRPr="00795878">
              <w:t xml:space="preserve">Other medications, </w:t>
            </w:r>
            <w:proofErr w:type="gramStart"/>
            <w:r w:rsidRPr="00795878">
              <w:t>alcohol</w:t>
            </w:r>
            <w:proofErr w:type="gramEnd"/>
            <w:r w:rsidRPr="00795878">
              <w:t xml:space="preserve"> and coffee</w:t>
            </w:r>
          </w:p>
        </w:tc>
        <w:tc>
          <w:tcPr>
            <w:tcW w:w="2551" w:type="dxa"/>
            <w:noWrap/>
            <w:hideMark/>
          </w:tcPr>
          <w:p w14:paraId="614DEE4F" w14:textId="77777777" w:rsidR="00806AF4" w:rsidRPr="00795878" w:rsidRDefault="00806AF4" w:rsidP="00806AF4">
            <w:pPr>
              <w:rPr>
                <w:i/>
                <w:iCs/>
              </w:rPr>
            </w:pPr>
          </w:p>
        </w:tc>
        <w:tc>
          <w:tcPr>
            <w:tcW w:w="6625" w:type="dxa"/>
            <w:hideMark/>
          </w:tcPr>
          <w:p w14:paraId="05BC3B72" w14:textId="77777777" w:rsidR="00806AF4" w:rsidRPr="00795878" w:rsidRDefault="00806AF4" w:rsidP="00806AF4">
            <w:pPr>
              <w:spacing w:line="276" w:lineRule="auto"/>
            </w:pPr>
            <w:r w:rsidRPr="00795878">
              <w:t>Counsellor education about reducing intake of alcohol and coffee when quitting smoking, as well as notifying their GP to review medication dosages following quit attempt</w:t>
            </w:r>
            <w:r>
              <w:t>.</w:t>
            </w:r>
            <w:r w:rsidRPr="00795878">
              <w:t xml:space="preserve"> </w:t>
            </w:r>
          </w:p>
        </w:tc>
      </w:tr>
      <w:tr w:rsidR="00806AF4" w:rsidRPr="00795878" w14:paraId="3BD256D1" w14:textId="77777777" w:rsidTr="00806AF4">
        <w:trPr>
          <w:trHeight w:val="567"/>
        </w:trPr>
        <w:tc>
          <w:tcPr>
            <w:tcW w:w="3397" w:type="dxa"/>
            <w:vMerge/>
            <w:noWrap/>
            <w:hideMark/>
          </w:tcPr>
          <w:p w14:paraId="60B618B8" w14:textId="77777777" w:rsidR="00806AF4" w:rsidRPr="00795878" w:rsidRDefault="00806AF4" w:rsidP="00806AF4"/>
        </w:tc>
        <w:tc>
          <w:tcPr>
            <w:tcW w:w="2694" w:type="dxa"/>
            <w:noWrap/>
            <w:hideMark/>
          </w:tcPr>
          <w:p w14:paraId="44DF34DE" w14:textId="77777777" w:rsidR="00806AF4" w:rsidRPr="00795878" w:rsidRDefault="00806AF4" w:rsidP="00806AF4">
            <w:r w:rsidRPr="00795878">
              <w:t xml:space="preserve">Physical vs behavioural sides of </w:t>
            </w:r>
            <w:r>
              <w:t>addiction</w:t>
            </w:r>
          </w:p>
        </w:tc>
        <w:tc>
          <w:tcPr>
            <w:tcW w:w="2551" w:type="dxa"/>
            <w:noWrap/>
            <w:hideMark/>
          </w:tcPr>
          <w:p w14:paraId="41FC0350" w14:textId="77777777" w:rsidR="00806AF4" w:rsidRPr="00795878" w:rsidRDefault="00806AF4" w:rsidP="00806AF4">
            <w:pPr>
              <w:rPr>
                <w:i/>
                <w:iCs/>
              </w:rPr>
            </w:pPr>
          </w:p>
        </w:tc>
        <w:tc>
          <w:tcPr>
            <w:tcW w:w="6625" w:type="dxa"/>
            <w:hideMark/>
          </w:tcPr>
          <w:p w14:paraId="7C17E5A8" w14:textId="77777777" w:rsidR="00806AF4" w:rsidRPr="00795878" w:rsidRDefault="00806AF4" w:rsidP="00806AF4">
            <w:pPr>
              <w:spacing w:line="276" w:lineRule="auto"/>
            </w:pPr>
            <w:r w:rsidRPr="00795878">
              <w:t>Counsellor education about the need to manage the physical and behavioural aspects of quitting smoking</w:t>
            </w:r>
            <w:r>
              <w:t>.</w:t>
            </w:r>
          </w:p>
        </w:tc>
      </w:tr>
      <w:tr w:rsidR="00806AF4" w:rsidRPr="00795878" w14:paraId="059042B0" w14:textId="77777777" w:rsidTr="00806AF4">
        <w:trPr>
          <w:trHeight w:val="567"/>
        </w:trPr>
        <w:tc>
          <w:tcPr>
            <w:tcW w:w="3397" w:type="dxa"/>
            <w:vMerge/>
            <w:noWrap/>
            <w:hideMark/>
          </w:tcPr>
          <w:p w14:paraId="0F596246" w14:textId="77777777" w:rsidR="00806AF4" w:rsidRPr="00795878" w:rsidRDefault="00806AF4" w:rsidP="00806AF4"/>
        </w:tc>
        <w:tc>
          <w:tcPr>
            <w:tcW w:w="2694" w:type="dxa"/>
            <w:noWrap/>
            <w:hideMark/>
          </w:tcPr>
          <w:p w14:paraId="731BE2CE" w14:textId="77777777" w:rsidR="00806AF4" w:rsidRPr="00795878" w:rsidRDefault="00806AF4" w:rsidP="00806AF4">
            <w:r w:rsidRPr="00795878">
              <w:t>Physiology of nicotine dependence</w:t>
            </w:r>
          </w:p>
        </w:tc>
        <w:tc>
          <w:tcPr>
            <w:tcW w:w="2551" w:type="dxa"/>
            <w:noWrap/>
            <w:hideMark/>
          </w:tcPr>
          <w:p w14:paraId="0FD8EEB4" w14:textId="77777777" w:rsidR="00806AF4" w:rsidRPr="00795878" w:rsidRDefault="00806AF4" w:rsidP="00806AF4">
            <w:pPr>
              <w:rPr>
                <w:i/>
                <w:iCs/>
              </w:rPr>
            </w:pPr>
          </w:p>
        </w:tc>
        <w:tc>
          <w:tcPr>
            <w:tcW w:w="6625" w:type="dxa"/>
            <w:hideMark/>
          </w:tcPr>
          <w:p w14:paraId="104A183B" w14:textId="77777777" w:rsidR="00806AF4" w:rsidRPr="00795878" w:rsidRDefault="00806AF4" w:rsidP="00806AF4">
            <w:pPr>
              <w:spacing w:line="276" w:lineRule="auto"/>
            </w:pPr>
            <w:r w:rsidRPr="00795878">
              <w:t>Counsellor education about the physiology of nicotine dependence including how it influences cravings and relapse, and time required to deactivate nicotine receptors</w:t>
            </w:r>
            <w:r>
              <w:t>.</w:t>
            </w:r>
          </w:p>
        </w:tc>
      </w:tr>
      <w:tr w:rsidR="00806AF4" w:rsidRPr="00795878" w14:paraId="3F3839FE" w14:textId="77777777" w:rsidTr="00806AF4">
        <w:trPr>
          <w:trHeight w:val="489"/>
        </w:trPr>
        <w:tc>
          <w:tcPr>
            <w:tcW w:w="3397" w:type="dxa"/>
            <w:vMerge w:val="restart"/>
            <w:noWrap/>
            <w:hideMark/>
          </w:tcPr>
          <w:p w14:paraId="0A5B16B5" w14:textId="77777777" w:rsidR="00806AF4" w:rsidRPr="00795878" w:rsidRDefault="00806AF4" w:rsidP="00806AF4">
            <w:r w:rsidRPr="00795878">
              <w:t>Additional support and smoking cessation resources</w:t>
            </w:r>
          </w:p>
        </w:tc>
        <w:tc>
          <w:tcPr>
            <w:tcW w:w="2694" w:type="dxa"/>
            <w:vMerge w:val="restart"/>
            <w:noWrap/>
            <w:hideMark/>
          </w:tcPr>
          <w:p w14:paraId="6382DD24" w14:textId="77777777" w:rsidR="00806AF4" w:rsidRPr="00795878" w:rsidRDefault="00806AF4" w:rsidP="00806AF4">
            <w:r w:rsidRPr="00795878">
              <w:t>Additional resources</w:t>
            </w:r>
          </w:p>
        </w:tc>
        <w:tc>
          <w:tcPr>
            <w:tcW w:w="2551" w:type="dxa"/>
            <w:noWrap/>
            <w:hideMark/>
          </w:tcPr>
          <w:p w14:paraId="2E6AA18B" w14:textId="77777777" w:rsidR="00806AF4" w:rsidRPr="00795878" w:rsidRDefault="00806AF4" w:rsidP="00806AF4">
            <w:pPr>
              <w:rPr>
                <w:i/>
                <w:iCs/>
              </w:rPr>
            </w:pPr>
            <w:r w:rsidRPr="00795878">
              <w:rPr>
                <w:i/>
                <w:iCs/>
              </w:rPr>
              <w:t>Hypnosis</w:t>
            </w:r>
          </w:p>
        </w:tc>
        <w:tc>
          <w:tcPr>
            <w:tcW w:w="6625" w:type="dxa"/>
            <w:vMerge w:val="restart"/>
            <w:hideMark/>
          </w:tcPr>
          <w:p w14:paraId="4BC427D0" w14:textId="77777777" w:rsidR="00806AF4" w:rsidRPr="00795878" w:rsidRDefault="00806AF4" w:rsidP="00806AF4">
            <w:pPr>
              <w:spacing w:line="276" w:lineRule="auto"/>
            </w:pPr>
            <w:r w:rsidRPr="00795878">
              <w:t>Other resources, tools or treatments use by clients or promoted by counsellors</w:t>
            </w:r>
            <w:r>
              <w:t>.</w:t>
            </w:r>
          </w:p>
        </w:tc>
      </w:tr>
      <w:tr w:rsidR="00806AF4" w:rsidRPr="00795878" w14:paraId="56564646" w14:textId="77777777" w:rsidTr="00806AF4">
        <w:trPr>
          <w:trHeight w:val="411"/>
        </w:trPr>
        <w:tc>
          <w:tcPr>
            <w:tcW w:w="3397" w:type="dxa"/>
            <w:vMerge/>
            <w:noWrap/>
          </w:tcPr>
          <w:p w14:paraId="6B15A089" w14:textId="77777777" w:rsidR="00806AF4" w:rsidRPr="00795878" w:rsidRDefault="00806AF4" w:rsidP="00806AF4"/>
        </w:tc>
        <w:tc>
          <w:tcPr>
            <w:tcW w:w="2694" w:type="dxa"/>
            <w:vMerge/>
            <w:noWrap/>
          </w:tcPr>
          <w:p w14:paraId="37BC8AC0" w14:textId="77777777" w:rsidR="00806AF4" w:rsidRPr="00795878" w:rsidRDefault="00806AF4" w:rsidP="00806AF4"/>
        </w:tc>
        <w:tc>
          <w:tcPr>
            <w:tcW w:w="2551" w:type="dxa"/>
            <w:noWrap/>
          </w:tcPr>
          <w:p w14:paraId="5723BFA4" w14:textId="77777777" w:rsidR="00806AF4" w:rsidRPr="00795878" w:rsidRDefault="00806AF4" w:rsidP="00806AF4">
            <w:pPr>
              <w:rPr>
                <w:i/>
                <w:iCs/>
              </w:rPr>
            </w:pPr>
            <w:r>
              <w:rPr>
                <w:i/>
                <w:iCs/>
              </w:rPr>
              <w:t>Laser acupuncture</w:t>
            </w:r>
          </w:p>
        </w:tc>
        <w:tc>
          <w:tcPr>
            <w:tcW w:w="6625" w:type="dxa"/>
            <w:vMerge/>
          </w:tcPr>
          <w:p w14:paraId="117BD2E5" w14:textId="77777777" w:rsidR="00806AF4" w:rsidRPr="00795878" w:rsidRDefault="00806AF4" w:rsidP="00806AF4">
            <w:pPr>
              <w:spacing w:line="276" w:lineRule="auto"/>
            </w:pPr>
          </w:p>
        </w:tc>
      </w:tr>
      <w:tr w:rsidR="00806AF4" w:rsidRPr="00795878" w14:paraId="638517CA" w14:textId="77777777" w:rsidTr="00806AF4">
        <w:trPr>
          <w:trHeight w:val="417"/>
        </w:trPr>
        <w:tc>
          <w:tcPr>
            <w:tcW w:w="3397" w:type="dxa"/>
            <w:vMerge/>
            <w:noWrap/>
            <w:hideMark/>
          </w:tcPr>
          <w:p w14:paraId="46D2D647" w14:textId="77777777" w:rsidR="00806AF4" w:rsidRPr="00795878" w:rsidRDefault="00806AF4" w:rsidP="00806AF4"/>
        </w:tc>
        <w:tc>
          <w:tcPr>
            <w:tcW w:w="2694" w:type="dxa"/>
            <w:vMerge/>
            <w:hideMark/>
          </w:tcPr>
          <w:p w14:paraId="21733C62" w14:textId="77777777" w:rsidR="00806AF4" w:rsidRPr="00795878" w:rsidRDefault="00806AF4" w:rsidP="00806AF4"/>
        </w:tc>
        <w:tc>
          <w:tcPr>
            <w:tcW w:w="2551" w:type="dxa"/>
            <w:noWrap/>
            <w:hideMark/>
          </w:tcPr>
          <w:p w14:paraId="5CE0463B" w14:textId="77777777" w:rsidR="00806AF4" w:rsidRPr="00795878" w:rsidRDefault="00806AF4" w:rsidP="00806AF4">
            <w:pPr>
              <w:rPr>
                <w:i/>
                <w:iCs/>
              </w:rPr>
            </w:pPr>
            <w:r w:rsidRPr="00795878">
              <w:rPr>
                <w:i/>
                <w:iCs/>
              </w:rPr>
              <w:t>Vaping</w:t>
            </w:r>
          </w:p>
        </w:tc>
        <w:tc>
          <w:tcPr>
            <w:tcW w:w="6625" w:type="dxa"/>
            <w:vMerge/>
            <w:hideMark/>
          </w:tcPr>
          <w:p w14:paraId="22F31BFA" w14:textId="77777777" w:rsidR="00806AF4" w:rsidRPr="00795878" w:rsidRDefault="00806AF4" w:rsidP="00806AF4">
            <w:pPr>
              <w:spacing w:line="276" w:lineRule="auto"/>
            </w:pPr>
          </w:p>
        </w:tc>
      </w:tr>
      <w:tr w:rsidR="00806AF4" w:rsidRPr="00795878" w14:paraId="7EC9CF3A" w14:textId="77777777" w:rsidTr="00806AF4">
        <w:trPr>
          <w:trHeight w:val="409"/>
        </w:trPr>
        <w:tc>
          <w:tcPr>
            <w:tcW w:w="3397" w:type="dxa"/>
            <w:vMerge/>
            <w:noWrap/>
            <w:hideMark/>
          </w:tcPr>
          <w:p w14:paraId="03EE95A6" w14:textId="77777777" w:rsidR="00806AF4" w:rsidRPr="00795878" w:rsidRDefault="00806AF4" w:rsidP="00806AF4"/>
        </w:tc>
        <w:tc>
          <w:tcPr>
            <w:tcW w:w="2694" w:type="dxa"/>
            <w:vMerge/>
            <w:hideMark/>
          </w:tcPr>
          <w:p w14:paraId="72EFBF0B" w14:textId="77777777" w:rsidR="00806AF4" w:rsidRPr="00795878" w:rsidRDefault="00806AF4" w:rsidP="00806AF4"/>
        </w:tc>
        <w:tc>
          <w:tcPr>
            <w:tcW w:w="2551" w:type="dxa"/>
            <w:noWrap/>
            <w:hideMark/>
          </w:tcPr>
          <w:p w14:paraId="7280FC9C" w14:textId="77777777" w:rsidR="00806AF4" w:rsidRPr="00795878" w:rsidRDefault="00806AF4" w:rsidP="00806AF4">
            <w:pPr>
              <w:rPr>
                <w:i/>
                <w:iCs/>
              </w:rPr>
            </w:pPr>
            <w:r w:rsidRPr="00795878">
              <w:rPr>
                <w:i/>
                <w:iCs/>
              </w:rPr>
              <w:t>Apps</w:t>
            </w:r>
          </w:p>
        </w:tc>
        <w:tc>
          <w:tcPr>
            <w:tcW w:w="6625" w:type="dxa"/>
            <w:vMerge/>
            <w:hideMark/>
          </w:tcPr>
          <w:p w14:paraId="5967D100" w14:textId="77777777" w:rsidR="00806AF4" w:rsidRPr="00795878" w:rsidRDefault="00806AF4" w:rsidP="00806AF4">
            <w:pPr>
              <w:spacing w:line="276" w:lineRule="auto"/>
            </w:pPr>
          </w:p>
        </w:tc>
      </w:tr>
      <w:tr w:rsidR="00806AF4" w:rsidRPr="00795878" w14:paraId="5CA6D3F9" w14:textId="77777777" w:rsidTr="00806AF4">
        <w:trPr>
          <w:trHeight w:val="567"/>
        </w:trPr>
        <w:tc>
          <w:tcPr>
            <w:tcW w:w="3397" w:type="dxa"/>
            <w:vMerge/>
            <w:noWrap/>
            <w:hideMark/>
          </w:tcPr>
          <w:p w14:paraId="1F1FE94C" w14:textId="77777777" w:rsidR="00806AF4" w:rsidRPr="00795878" w:rsidRDefault="00806AF4" w:rsidP="00806AF4"/>
        </w:tc>
        <w:tc>
          <w:tcPr>
            <w:tcW w:w="2694" w:type="dxa"/>
            <w:noWrap/>
            <w:hideMark/>
          </w:tcPr>
          <w:p w14:paraId="2645BA97" w14:textId="77777777" w:rsidR="00806AF4" w:rsidRPr="00795878" w:rsidRDefault="00806AF4" w:rsidP="00806AF4">
            <w:r w:rsidRPr="00795878">
              <w:t>Internal referral to other health services</w:t>
            </w:r>
          </w:p>
        </w:tc>
        <w:tc>
          <w:tcPr>
            <w:tcW w:w="2551" w:type="dxa"/>
            <w:noWrap/>
            <w:hideMark/>
          </w:tcPr>
          <w:p w14:paraId="5C13EC40" w14:textId="77777777" w:rsidR="00806AF4" w:rsidRPr="00795878" w:rsidRDefault="00806AF4" w:rsidP="00806AF4">
            <w:pPr>
              <w:rPr>
                <w:i/>
                <w:iCs/>
              </w:rPr>
            </w:pPr>
          </w:p>
        </w:tc>
        <w:tc>
          <w:tcPr>
            <w:tcW w:w="6625" w:type="dxa"/>
            <w:hideMark/>
          </w:tcPr>
          <w:p w14:paraId="035B3257" w14:textId="77777777" w:rsidR="00806AF4" w:rsidRPr="00795878" w:rsidRDefault="00806AF4" w:rsidP="00806AF4">
            <w:pPr>
              <w:spacing w:line="276" w:lineRule="auto"/>
            </w:pPr>
            <w:r w:rsidRPr="00795878">
              <w:t>Offer of referral to partner public health services for people with specific health conditions that make them eligible for additional smoking cessation support</w:t>
            </w:r>
            <w:r>
              <w:t>.</w:t>
            </w:r>
          </w:p>
        </w:tc>
      </w:tr>
      <w:tr w:rsidR="00806AF4" w:rsidRPr="00795878" w14:paraId="7CFCAA4D" w14:textId="77777777" w:rsidTr="00806AF4">
        <w:trPr>
          <w:trHeight w:val="567"/>
        </w:trPr>
        <w:tc>
          <w:tcPr>
            <w:tcW w:w="3397" w:type="dxa"/>
            <w:vMerge/>
            <w:noWrap/>
            <w:hideMark/>
          </w:tcPr>
          <w:p w14:paraId="071EE348" w14:textId="77777777" w:rsidR="00806AF4" w:rsidRPr="00795878" w:rsidRDefault="00806AF4" w:rsidP="00806AF4"/>
        </w:tc>
        <w:tc>
          <w:tcPr>
            <w:tcW w:w="2694" w:type="dxa"/>
            <w:noWrap/>
            <w:hideMark/>
          </w:tcPr>
          <w:p w14:paraId="4702033E" w14:textId="77777777" w:rsidR="00806AF4" w:rsidRPr="00795878" w:rsidRDefault="00806AF4" w:rsidP="00806AF4">
            <w:r w:rsidRPr="00795878">
              <w:t>Professional support</w:t>
            </w:r>
          </w:p>
        </w:tc>
        <w:tc>
          <w:tcPr>
            <w:tcW w:w="2551" w:type="dxa"/>
            <w:noWrap/>
            <w:hideMark/>
          </w:tcPr>
          <w:p w14:paraId="3343434E" w14:textId="77777777" w:rsidR="00806AF4" w:rsidRPr="00795878" w:rsidRDefault="00806AF4" w:rsidP="00806AF4">
            <w:pPr>
              <w:rPr>
                <w:i/>
                <w:iCs/>
              </w:rPr>
            </w:pPr>
          </w:p>
        </w:tc>
        <w:tc>
          <w:tcPr>
            <w:tcW w:w="6625" w:type="dxa"/>
            <w:hideMark/>
          </w:tcPr>
          <w:p w14:paraId="3679E2C0" w14:textId="77777777" w:rsidR="00806AF4" w:rsidRPr="00795878" w:rsidRDefault="00806AF4" w:rsidP="00806AF4">
            <w:pPr>
              <w:spacing w:line="276" w:lineRule="auto"/>
            </w:pPr>
            <w:r w:rsidRPr="00795878">
              <w:t>Other professional support services available including GP, carers support and mental health services</w:t>
            </w:r>
            <w:r>
              <w:t>.</w:t>
            </w:r>
          </w:p>
        </w:tc>
      </w:tr>
      <w:tr w:rsidR="00806AF4" w:rsidRPr="00795878" w14:paraId="7C5BF949" w14:textId="77777777" w:rsidTr="00806AF4">
        <w:trPr>
          <w:trHeight w:val="567"/>
        </w:trPr>
        <w:tc>
          <w:tcPr>
            <w:tcW w:w="3397" w:type="dxa"/>
            <w:vMerge/>
            <w:noWrap/>
            <w:hideMark/>
          </w:tcPr>
          <w:p w14:paraId="041E41EA" w14:textId="77777777" w:rsidR="00806AF4" w:rsidRPr="00795878" w:rsidRDefault="00806AF4" w:rsidP="00806AF4"/>
        </w:tc>
        <w:tc>
          <w:tcPr>
            <w:tcW w:w="2694" w:type="dxa"/>
            <w:noWrap/>
            <w:hideMark/>
          </w:tcPr>
          <w:p w14:paraId="17D35DE4" w14:textId="77777777" w:rsidR="00806AF4" w:rsidRPr="00795878" w:rsidRDefault="00806AF4" w:rsidP="00806AF4">
            <w:r w:rsidRPr="00795878">
              <w:t>Social support</w:t>
            </w:r>
          </w:p>
        </w:tc>
        <w:tc>
          <w:tcPr>
            <w:tcW w:w="2551" w:type="dxa"/>
            <w:noWrap/>
            <w:hideMark/>
          </w:tcPr>
          <w:p w14:paraId="22C5A9EE" w14:textId="77777777" w:rsidR="00806AF4" w:rsidRPr="00795878" w:rsidRDefault="00806AF4" w:rsidP="00806AF4">
            <w:pPr>
              <w:rPr>
                <w:i/>
                <w:iCs/>
              </w:rPr>
            </w:pPr>
          </w:p>
        </w:tc>
        <w:tc>
          <w:tcPr>
            <w:tcW w:w="6625" w:type="dxa"/>
            <w:hideMark/>
          </w:tcPr>
          <w:p w14:paraId="1414C87C" w14:textId="77777777" w:rsidR="00806AF4" w:rsidRPr="00795878" w:rsidRDefault="00806AF4" w:rsidP="00806AF4">
            <w:pPr>
              <w:spacing w:line="276" w:lineRule="auto"/>
            </w:pPr>
            <w:r w:rsidRPr="00795878">
              <w:t>Identifying people that will be of support for a clients' quit attempt.</w:t>
            </w:r>
          </w:p>
        </w:tc>
      </w:tr>
      <w:tr w:rsidR="00806AF4" w:rsidRPr="00795878" w14:paraId="0C7F5736" w14:textId="77777777" w:rsidTr="00806AF4">
        <w:trPr>
          <w:trHeight w:val="567"/>
        </w:trPr>
        <w:tc>
          <w:tcPr>
            <w:tcW w:w="3397" w:type="dxa"/>
            <w:vMerge w:val="restart"/>
            <w:noWrap/>
            <w:hideMark/>
          </w:tcPr>
          <w:p w14:paraId="6F776738" w14:textId="77777777" w:rsidR="00806AF4" w:rsidRPr="00795878" w:rsidRDefault="00806AF4" w:rsidP="00806AF4">
            <w:r w:rsidRPr="00795878">
              <w:t>Planning, goal setting and follow up</w:t>
            </w:r>
          </w:p>
        </w:tc>
        <w:tc>
          <w:tcPr>
            <w:tcW w:w="2694" w:type="dxa"/>
            <w:vMerge w:val="restart"/>
            <w:hideMark/>
          </w:tcPr>
          <w:p w14:paraId="52BFB95E" w14:textId="77777777" w:rsidR="00806AF4" w:rsidRPr="00795878" w:rsidRDefault="00806AF4" w:rsidP="00806AF4">
            <w:r w:rsidRPr="00795878">
              <w:t>Planning to quit &amp; goal setting</w:t>
            </w:r>
          </w:p>
        </w:tc>
        <w:tc>
          <w:tcPr>
            <w:tcW w:w="2551" w:type="dxa"/>
            <w:noWrap/>
            <w:hideMark/>
          </w:tcPr>
          <w:p w14:paraId="203725E4" w14:textId="77777777" w:rsidR="00806AF4" w:rsidRPr="00795878" w:rsidRDefault="00806AF4" w:rsidP="00806AF4">
            <w:pPr>
              <w:rPr>
                <w:i/>
                <w:iCs/>
              </w:rPr>
            </w:pPr>
            <w:r w:rsidRPr="00795878">
              <w:rPr>
                <w:i/>
                <w:iCs/>
              </w:rPr>
              <w:t>Setting quit date</w:t>
            </w:r>
          </w:p>
        </w:tc>
        <w:tc>
          <w:tcPr>
            <w:tcW w:w="6625" w:type="dxa"/>
            <w:vMerge w:val="restart"/>
            <w:hideMark/>
          </w:tcPr>
          <w:p w14:paraId="7EB54E07" w14:textId="77777777" w:rsidR="00806AF4" w:rsidRPr="00795878" w:rsidRDefault="00806AF4" w:rsidP="00806AF4">
            <w:pPr>
              <w:spacing w:line="276" w:lineRule="auto"/>
            </w:pPr>
            <w:r w:rsidRPr="00795878">
              <w:t>Goals relative to quit attempt, health, or personal life. Planning quit attempt including setting quit date, type of plan, personal rewards, and addressing concerns about weight gain.</w:t>
            </w:r>
          </w:p>
        </w:tc>
      </w:tr>
      <w:tr w:rsidR="00806AF4" w:rsidRPr="00795878" w14:paraId="11BD3B9C" w14:textId="77777777" w:rsidTr="00806AF4">
        <w:trPr>
          <w:trHeight w:val="567"/>
        </w:trPr>
        <w:tc>
          <w:tcPr>
            <w:tcW w:w="3397" w:type="dxa"/>
            <w:vMerge/>
            <w:noWrap/>
            <w:hideMark/>
          </w:tcPr>
          <w:p w14:paraId="0C415F0E" w14:textId="77777777" w:rsidR="00806AF4" w:rsidRPr="00795878" w:rsidRDefault="00806AF4" w:rsidP="00806AF4"/>
        </w:tc>
        <w:tc>
          <w:tcPr>
            <w:tcW w:w="2694" w:type="dxa"/>
            <w:vMerge/>
            <w:hideMark/>
          </w:tcPr>
          <w:p w14:paraId="42E8448C" w14:textId="77777777" w:rsidR="00806AF4" w:rsidRPr="00795878" w:rsidRDefault="00806AF4" w:rsidP="00806AF4"/>
        </w:tc>
        <w:tc>
          <w:tcPr>
            <w:tcW w:w="2551" w:type="dxa"/>
            <w:noWrap/>
            <w:hideMark/>
          </w:tcPr>
          <w:p w14:paraId="639A8BFE" w14:textId="77777777" w:rsidR="00806AF4" w:rsidRPr="00795878" w:rsidRDefault="00806AF4" w:rsidP="00806AF4">
            <w:pPr>
              <w:rPr>
                <w:i/>
                <w:iCs/>
              </w:rPr>
            </w:pPr>
            <w:r w:rsidRPr="00795878">
              <w:rPr>
                <w:i/>
                <w:iCs/>
              </w:rPr>
              <w:t>Rewards</w:t>
            </w:r>
          </w:p>
        </w:tc>
        <w:tc>
          <w:tcPr>
            <w:tcW w:w="6625" w:type="dxa"/>
            <w:vMerge/>
            <w:hideMark/>
          </w:tcPr>
          <w:p w14:paraId="3AF98702" w14:textId="77777777" w:rsidR="00806AF4" w:rsidRPr="00795878" w:rsidRDefault="00806AF4" w:rsidP="00806AF4">
            <w:pPr>
              <w:spacing w:line="276" w:lineRule="auto"/>
            </w:pPr>
          </w:p>
        </w:tc>
      </w:tr>
      <w:tr w:rsidR="00806AF4" w:rsidRPr="00795878" w14:paraId="21041973" w14:textId="77777777" w:rsidTr="00806AF4">
        <w:trPr>
          <w:trHeight w:val="567"/>
        </w:trPr>
        <w:tc>
          <w:tcPr>
            <w:tcW w:w="3397" w:type="dxa"/>
            <w:vMerge/>
            <w:noWrap/>
            <w:hideMark/>
          </w:tcPr>
          <w:p w14:paraId="23A48805" w14:textId="77777777" w:rsidR="00806AF4" w:rsidRPr="00795878" w:rsidRDefault="00806AF4" w:rsidP="00806AF4"/>
        </w:tc>
        <w:tc>
          <w:tcPr>
            <w:tcW w:w="2694" w:type="dxa"/>
            <w:vMerge/>
            <w:hideMark/>
          </w:tcPr>
          <w:p w14:paraId="7A02F211" w14:textId="77777777" w:rsidR="00806AF4" w:rsidRPr="00795878" w:rsidRDefault="00806AF4" w:rsidP="00806AF4"/>
        </w:tc>
        <w:tc>
          <w:tcPr>
            <w:tcW w:w="2551" w:type="dxa"/>
            <w:noWrap/>
            <w:hideMark/>
          </w:tcPr>
          <w:p w14:paraId="5E0D769A" w14:textId="77777777" w:rsidR="00806AF4" w:rsidRPr="00795878" w:rsidRDefault="00806AF4" w:rsidP="00806AF4">
            <w:pPr>
              <w:rPr>
                <w:i/>
                <w:iCs/>
              </w:rPr>
            </w:pPr>
            <w:r w:rsidRPr="00795878">
              <w:rPr>
                <w:i/>
                <w:iCs/>
              </w:rPr>
              <w:t>Cutting down but not quitting</w:t>
            </w:r>
          </w:p>
        </w:tc>
        <w:tc>
          <w:tcPr>
            <w:tcW w:w="6625" w:type="dxa"/>
            <w:vMerge/>
            <w:hideMark/>
          </w:tcPr>
          <w:p w14:paraId="458BD8AC" w14:textId="77777777" w:rsidR="00806AF4" w:rsidRPr="00795878" w:rsidRDefault="00806AF4" w:rsidP="00806AF4">
            <w:pPr>
              <w:spacing w:line="276" w:lineRule="auto"/>
            </w:pPr>
          </w:p>
        </w:tc>
      </w:tr>
      <w:tr w:rsidR="00806AF4" w:rsidRPr="00795878" w14:paraId="496B7072" w14:textId="77777777" w:rsidTr="00806AF4">
        <w:trPr>
          <w:trHeight w:val="567"/>
        </w:trPr>
        <w:tc>
          <w:tcPr>
            <w:tcW w:w="3397" w:type="dxa"/>
            <w:vMerge/>
            <w:noWrap/>
            <w:hideMark/>
          </w:tcPr>
          <w:p w14:paraId="355117E3" w14:textId="77777777" w:rsidR="00806AF4" w:rsidRPr="00795878" w:rsidRDefault="00806AF4" w:rsidP="00806AF4"/>
        </w:tc>
        <w:tc>
          <w:tcPr>
            <w:tcW w:w="2694" w:type="dxa"/>
            <w:vMerge/>
            <w:hideMark/>
          </w:tcPr>
          <w:p w14:paraId="030E2168" w14:textId="77777777" w:rsidR="00806AF4" w:rsidRPr="00795878" w:rsidRDefault="00806AF4" w:rsidP="00806AF4"/>
        </w:tc>
        <w:tc>
          <w:tcPr>
            <w:tcW w:w="2551" w:type="dxa"/>
            <w:noWrap/>
            <w:hideMark/>
          </w:tcPr>
          <w:p w14:paraId="50244043" w14:textId="77777777" w:rsidR="00806AF4" w:rsidRPr="00795878" w:rsidRDefault="00806AF4" w:rsidP="00806AF4">
            <w:pPr>
              <w:rPr>
                <w:i/>
                <w:iCs/>
              </w:rPr>
            </w:pPr>
            <w:r w:rsidRPr="00795878">
              <w:rPr>
                <w:i/>
                <w:iCs/>
              </w:rPr>
              <w:t>Weight concerns</w:t>
            </w:r>
          </w:p>
        </w:tc>
        <w:tc>
          <w:tcPr>
            <w:tcW w:w="6625" w:type="dxa"/>
            <w:vMerge/>
            <w:hideMark/>
          </w:tcPr>
          <w:p w14:paraId="19C22E00" w14:textId="77777777" w:rsidR="00806AF4" w:rsidRPr="00795878" w:rsidRDefault="00806AF4" w:rsidP="00806AF4">
            <w:pPr>
              <w:spacing w:line="276" w:lineRule="auto"/>
            </w:pPr>
          </w:p>
        </w:tc>
      </w:tr>
      <w:tr w:rsidR="00806AF4" w:rsidRPr="00795878" w14:paraId="2F57611F" w14:textId="77777777" w:rsidTr="00806AF4">
        <w:trPr>
          <w:trHeight w:val="567"/>
        </w:trPr>
        <w:tc>
          <w:tcPr>
            <w:tcW w:w="3397" w:type="dxa"/>
            <w:vMerge/>
            <w:noWrap/>
            <w:hideMark/>
          </w:tcPr>
          <w:p w14:paraId="39C592F7" w14:textId="77777777" w:rsidR="00806AF4" w:rsidRPr="00795878" w:rsidRDefault="00806AF4" w:rsidP="00806AF4"/>
        </w:tc>
        <w:tc>
          <w:tcPr>
            <w:tcW w:w="2694" w:type="dxa"/>
            <w:vMerge w:val="restart"/>
            <w:noWrap/>
            <w:hideMark/>
          </w:tcPr>
          <w:p w14:paraId="6BA3E77E" w14:textId="77777777" w:rsidR="00806AF4" w:rsidRPr="00795878" w:rsidRDefault="00806AF4" w:rsidP="00806AF4">
            <w:r w:rsidRPr="00795878">
              <w:t>Quitline program</w:t>
            </w:r>
          </w:p>
        </w:tc>
        <w:tc>
          <w:tcPr>
            <w:tcW w:w="2551" w:type="dxa"/>
            <w:noWrap/>
            <w:hideMark/>
          </w:tcPr>
          <w:p w14:paraId="09F4BDD8" w14:textId="77777777" w:rsidR="00806AF4" w:rsidRPr="00795878" w:rsidRDefault="00806AF4" w:rsidP="00806AF4">
            <w:pPr>
              <w:rPr>
                <w:i/>
                <w:iCs/>
              </w:rPr>
            </w:pPr>
            <w:r w:rsidRPr="00795878">
              <w:rPr>
                <w:i/>
                <w:iCs/>
              </w:rPr>
              <w:t>Eligibility for types of programs</w:t>
            </w:r>
          </w:p>
        </w:tc>
        <w:tc>
          <w:tcPr>
            <w:tcW w:w="6625" w:type="dxa"/>
            <w:vMerge w:val="restart"/>
            <w:hideMark/>
          </w:tcPr>
          <w:p w14:paraId="0D23BEB2" w14:textId="77777777" w:rsidR="00806AF4" w:rsidRPr="00795878" w:rsidRDefault="00806AF4" w:rsidP="00806AF4">
            <w:pPr>
              <w:spacing w:line="276" w:lineRule="auto"/>
            </w:pPr>
            <w:r w:rsidRPr="00795878">
              <w:t>Elements of the Quitline program discussed including description of services available to clients', organising NRT products and further information packs, tailoring products not normally included in the program if required, and next steps following the completion of the Quitline program</w:t>
            </w:r>
            <w:r>
              <w:t>.</w:t>
            </w:r>
          </w:p>
        </w:tc>
      </w:tr>
      <w:tr w:rsidR="00806AF4" w:rsidRPr="00795878" w14:paraId="7DFC7199" w14:textId="77777777" w:rsidTr="00806AF4">
        <w:trPr>
          <w:trHeight w:val="567"/>
        </w:trPr>
        <w:tc>
          <w:tcPr>
            <w:tcW w:w="3397" w:type="dxa"/>
            <w:vMerge/>
            <w:noWrap/>
            <w:hideMark/>
          </w:tcPr>
          <w:p w14:paraId="4635AD6A" w14:textId="77777777" w:rsidR="00806AF4" w:rsidRPr="00795878" w:rsidRDefault="00806AF4" w:rsidP="00806AF4"/>
        </w:tc>
        <w:tc>
          <w:tcPr>
            <w:tcW w:w="2694" w:type="dxa"/>
            <w:vMerge/>
            <w:hideMark/>
          </w:tcPr>
          <w:p w14:paraId="144A9C78" w14:textId="77777777" w:rsidR="00806AF4" w:rsidRPr="00795878" w:rsidRDefault="00806AF4" w:rsidP="00806AF4"/>
        </w:tc>
        <w:tc>
          <w:tcPr>
            <w:tcW w:w="2551" w:type="dxa"/>
            <w:noWrap/>
            <w:hideMark/>
          </w:tcPr>
          <w:p w14:paraId="0D615CB9" w14:textId="77777777" w:rsidR="00806AF4" w:rsidRPr="00795878" w:rsidRDefault="00806AF4" w:rsidP="00806AF4">
            <w:pPr>
              <w:rPr>
                <w:i/>
                <w:iCs/>
              </w:rPr>
            </w:pPr>
            <w:r w:rsidRPr="00795878">
              <w:rPr>
                <w:i/>
                <w:iCs/>
              </w:rPr>
              <w:t>Organising products</w:t>
            </w:r>
          </w:p>
        </w:tc>
        <w:tc>
          <w:tcPr>
            <w:tcW w:w="6625" w:type="dxa"/>
            <w:vMerge/>
            <w:hideMark/>
          </w:tcPr>
          <w:p w14:paraId="6B2ED05D" w14:textId="77777777" w:rsidR="00806AF4" w:rsidRPr="00795878" w:rsidRDefault="00806AF4" w:rsidP="00806AF4">
            <w:pPr>
              <w:spacing w:line="276" w:lineRule="auto"/>
            </w:pPr>
          </w:p>
        </w:tc>
      </w:tr>
      <w:tr w:rsidR="00806AF4" w:rsidRPr="00795878" w14:paraId="664D37C3" w14:textId="77777777" w:rsidTr="00806AF4">
        <w:trPr>
          <w:trHeight w:val="567"/>
        </w:trPr>
        <w:tc>
          <w:tcPr>
            <w:tcW w:w="3397" w:type="dxa"/>
            <w:vMerge/>
            <w:noWrap/>
          </w:tcPr>
          <w:p w14:paraId="589EF77C" w14:textId="77777777" w:rsidR="00806AF4" w:rsidRPr="00795878" w:rsidRDefault="00806AF4" w:rsidP="00806AF4"/>
        </w:tc>
        <w:tc>
          <w:tcPr>
            <w:tcW w:w="2694" w:type="dxa"/>
            <w:vMerge/>
          </w:tcPr>
          <w:p w14:paraId="65894874" w14:textId="77777777" w:rsidR="00806AF4" w:rsidRPr="00795878" w:rsidRDefault="00806AF4" w:rsidP="00806AF4"/>
        </w:tc>
        <w:tc>
          <w:tcPr>
            <w:tcW w:w="2551" w:type="dxa"/>
            <w:noWrap/>
          </w:tcPr>
          <w:p w14:paraId="5EAD865F" w14:textId="77777777" w:rsidR="00806AF4" w:rsidRPr="00795878" w:rsidRDefault="00806AF4" w:rsidP="00806AF4">
            <w:pPr>
              <w:rPr>
                <w:i/>
                <w:iCs/>
              </w:rPr>
            </w:pPr>
            <w:r w:rsidRPr="00795878">
              <w:rPr>
                <w:i/>
                <w:iCs/>
              </w:rPr>
              <w:t>Tailoring products</w:t>
            </w:r>
          </w:p>
        </w:tc>
        <w:tc>
          <w:tcPr>
            <w:tcW w:w="6625" w:type="dxa"/>
            <w:vMerge/>
          </w:tcPr>
          <w:p w14:paraId="4208CA7F" w14:textId="77777777" w:rsidR="00806AF4" w:rsidRPr="00795878" w:rsidRDefault="00806AF4" w:rsidP="00806AF4">
            <w:pPr>
              <w:spacing w:line="276" w:lineRule="auto"/>
            </w:pPr>
          </w:p>
        </w:tc>
      </w:tr>
      <w:tr w:rsidR="00806AF4" w:rsidRPr="00795878" w14:paraId="659EE1B3" w14:textId="77777777" w:rsidTr="00806AF4">
        <w:trPr>
          <w:trHeight w:val="567"/>
        </w:trPr>
        <w:tc>
          <w:tcPr>
            <w:tcW w:w="3397" w:type="dxa"/>
            <w:vMerge/>
            <w:noWrap/>
            <w:hideMark/>
          </w:tcPr>
          <w:p w14:paraId="3B611493" w14:textId="77777777" w:rsidR="00806AF4" w:rsidRPr="00795878" w:rsidRDefault="00806AF4" w:rsidP="00806AF4"/>
        </w:tc>
        <w:tc>
          <w:tcPr>
            <w:tcW w:w="2694" w:type="dxa"/>
            <w:vMerge/>
            <w:hideMark/>
          </w:tcPr>
          <w:p w14:paraId="165F11FD" w14:textId="77777777" w:rsidR="00806AF4" w:rsidRPr="00795878" w:rsidRDefault="00806AF4" w:rsidP="00806AF4"/>
        </w:tc>
        <w:tc>
          <w:tcPr>
            <w:tcW w:w="2551" w:type="dxa"/>
            <w:noWrap/>
            <w:hideMark/>
          </w:tcPr>
          <w:p w14:paraId="5841CE6E" w14:textId="77777777" w:rsidR="00806AF4" w:rsidRPr="00795878" w:rsidRDefault="00806AF4" w:rsidP="00806AF4">
            <w:pPr>
              <w:rPr>
                <w:i/>
                <w:iCs/>
              </w:rPr>
            </w:pPr>
            <w:r w:rsidRPr="00795878">
              <w:rPr>
                <w:i/>
                <w:iCs/>
              </w:rPr>
              <w:t>Organising welcome pack</w:t>
            </w:r>
          </w:p>
        </w:tc>
        <w:tc>
          <w:tcPr>
            <w:tcW w:w="6625" w:type="dxa"/>
            <w:vMerge/>
            <w:hideMark/>
          </w:tcPr>
          <w:p w14:paraId="6F9942A7" w14:textId="77777777" w:rsidR="00806AF4" w:rsidRPr="00795878" w:rsidRDefault="00806AF4" w:rsidP="00806AF4">
            <w:pPr>
              <w:spacing w:line="276" w:lineRule="auto"/>
            </w:pPr>
          </w:p>
        </w:tc>
      </w:tr>
      <w:tr w:rsidR="00806AF4" w:rsidRPr="00795878" w14:paraId="4D39A5BE" w14:textId="77777777" w:rsidTr="00806AF4">
        <w:trPr>
          <w:trHeight w:val="567"/>
        </w:trPr>
        <w:tc>
          <w:tcPr>
            <w:tcW w:w="3397" w:type="dxa"/>
            <w:vMerge/>
            <w:noWrap/>
            <w:hideMark/>
          </w:tcPr>
          <w:p w14:paraId="1B457290" w14:textId="77777777" w:rsidR="00806AF4" w:rsidRPr="00795878" w:rsidRDefault="00806AF4" w:rsidP="00806AF4"/>
        </w:tc>
        <w:tc>
          <w:tcPr>
            <w:tcW w:w="2694" w:type="dxa"/>
            <w:vMerge/>
            <w:hideMark/>
          </w:tcPr>
          <w:p w14:paraId="5248AC51" w14:textId="77777777" w:rsidR="00806AF4" w:rsidRPr="00795878" w:rsidRDefault="00806AF4" w:rsidP="00806AF4"/>
        </w:tc>
        <w:tc>
          <w:tcPr>
            <w:tcW w:w="2551" w:type="dxa"/>
            <w:noWrap/>
            <w:hideMark/>
          </w:tcPr>
          <w:p w14:paraId="49078D7F" w14:textId="77777777" w:rsidR="00806AF4" w:rsidRPr="00795878" w:rsidRDefault="00806AF4" w:rsidP="00806AF4">
            <w:pPr>
              <w:rPr>
                <w:i/>
                <w:iCs/>
              </w:rPr>
            </w:pPr>
            <w:r w:rsidRPr="00795878">
              <w:rPr>
                <w:i/>
                <w:iCs/>
              </w:rPr>
              <w:t>NRT supply follow-up</w:t>
            </w:r>
          </w:p>
        </w:tc>
        <w:tc>
          <w:tcPr>
            <w:tcW w:w="6625" w:type="dxa"/>
            <w:vMerge/>
            <w:hideMark/>
          </w:tcPr>
          <w:p w14:paraId="41CC1475" w14:textId="77777777" w:rsidR="00806AF4" w:rsidRPr="00795878" w:rsidRDefault="00806AF4" w:rsidP="00806AF4">
            <w:pPr>
              <w:spacing w:line="276" w:lineRule="auto"/>
            </w:pPr>
          </w:p>
        </w:tc>
      </w:tr>
      <w:tr w:rsidR="00806AF4" w:rsidRPr="00795878" w14:paraId="56817D39" w14:textId="77777777" w:rsidTr="00806AF4">
        <w:trPr>
          <w:trHeight w:val="567"/>
        </w:trPr>
        <w:tc>
          <w:tcPr>
            <w:tcW w:w="3397" w:type="dxa"/>
            <w:vMerge/>
            <w:noWrap/>
            <w:hideMark/>
          </w:tcPr>
          <w:p w14:paraId="379850AD" w14:textId="77777777" w:rsidR="00806AF4" w:rsidRPr="00795878" w:rsidRDefault="00806AF4" w:rsidP="00806AF4"/>
        </w:tc>
        <w:tc>
          <w:tcPr>
            <w:tcW w:w="2694" w:type="dxa"/>
            <w:vMerge/>
            <w:hideMark/>
          </w:tcPr>
          <w:p w14:paraId="695BD0D7" w14:textId="77777777" w:rsidR="00806AF4" w:rsidRPr="00795878" w:rsidRDefault="00806AF4" w:rsidP="00806AF4"/>
        </w:tc>
        <w:tc>
          <w:tcPr>
            <w:tcW w:w="2551" w:type="dxa"/>
            <w:noWrap/>
            <w:hideMark/>
          </w:tcPr>
          <w:p w14:paraId="0267B9B3" w14:textId="77777777" w:rsidR="00806AF4" w:rsidRPr="00795878" w:rsidRDefault="00806AF4" w:rsidP="00806AF4">
            <w:pPr>
              <w:rPr>
                <w:i/>
                <w:iCs/>
              </w:rPr>
            </w:pPr>
            <w:r w:rsidRPr="00795878">
              <w:rPr>
                <w:i/>
                <w:iCs/>
              </w:rPr>
              <w:t>End of Quitline program</w:t>
            </w:r>
          </w:p>
        </w:tc>
        <w:tc>
          <w:tcPr>
            <w:tcW w:w="6625" w:type="dxa"/>
            <w:vMerge/>
            <w:hideMark/>
          </w:tcPr>
          <w:p w14:paraId="604BC997" w14:textId="77777777" w:rsidR="00806AF4" w:rsidRPr="00795878" w:rsidRDefault="00806AF4" w:rsidP="00806AF4">
            <w:pPr>
              <w:spacing w:line="276" w:lineRule="auto"/>
            </w:pPr>
          </w:p>
        </w:tc>
      </w:tr>
      <w:tr w:rsidR="00806AF4" w:rsidRPr="00795878" w14:paraId="27B58B2A" w14:textId="77777777" w:rsidTr="00806AF4">
        <w:trPr>
          <w:trHeight w:val="567"/>
        </w:trPr>
        <w:tc>
          <w:tcPr>
            <w:tcW w:w="3397" w:type="dxa"/>
            <w:vMerge/>
            <w:noWrap/>
            <w:hideMark/>
          </w:tcPr>
          <w:p w14:paraId="40ADDC9B" w14:textId="77777777" w:rsidR="00806AF4" w:rsidRPr="00795878" w:rsidRDefault="00806AF4" w:rsidP="00806AF4"/>
        </w:tc>
        <w:tc>
          <w:tcPr>
            <w:tcW w:w="2694" w:type="dxa"/>
            <w:noWrap/>
            <w:hideMark/>
          </w:tcPr>
          <w:p w14:paraId="68F50B89" w14:textId="77777777" w:rsidR="00806AF4" w:rsidRPr="00795878" w:rsidRDefault="00806AF4" w:rsidP="00806AF4">
            <w:r w:rsidRPr="00795878">
              <w:t>Reflection &amp; feedback</w:t>
            </w:r>
          </w:p>
        </w:tc>
        <w:tc>
          <w:tcPr>
            <w:tcW w:w="2551" w:type="dxa"/>
            <w:noWrap/>
            <w:hideMark/>
          </w:tcPr>
          <w:p w14:paraId="1BC86FD2" w14:textId="77777777" w:rsidR="00806AF4" w:rsidRPr="00795878" w:rsidRDefault="00806AF4" w:rsidP="00806AF4"/>
        </w:tc>
        <w:tc>
          <w:tcPr>
            <w:tcW w:w="6625" w:type="dxa"/>
            <w:hideMark/>
          </w:tcPr>
          <w:p w14:paraId="73769816" w14:textId="77777777" w:rsidR="00806AF4" w:rsidRPr="00795878" w:rsidRDefault="00806AF4" w:rsidP="00806AF4">
            <w:pPr>
              <w:spacing w:line="276" w:lineRule="auto"/>
            </w:pPr>
            <w:r w:rsidRPr="00795878">
              <w:t>Counsellor eliciting clients' feedback on their call and encouraging them to reflect upon the most helpful elements for their quit attempt.</w:t>
            </w:r>
          </w:p>
        </w:tc>
      </w:tr>
      <w:tr w:rsidR="00806AF4" w:rsidRPr="00795878" w14:paraId="232B3187" w14:textId="77777777" w:rsidTr="00806AF4">
        <w:trPr>
          <w:trHeight w:val="567"/>
        </w:trPr>
        <w:tc>
          <w:tcPr>
            <w:tcW w:w="3397" w:type="dxa"/>
            <w:vMerge/>
            <w:noWrap/>
            <w:hideMark/>
          </w:tcPr>
          <w:p w14:paraId="7AA897CE" w14:textId="77777777" w:rsidR="00806AF4" w:rsidRPr="00795878" w:rsidRDefault="00806AF4" w:rsidP="00806AF4"/>
        </w:tc>
        <w:tc>
          <w:tcPr>
            <w:tcW w:w="2694" w:type="dxa"/>
            <w:noWrap/>
            <w:hideMark/>
          </w:tcPr>
          <w:p w14:paraId="30D4B9F7" w14:textId="77777777" w:rsidR="00806AF4" w:rsidRPr="00795878" w:rsidRDefault="00806AF4" w:rsidP="00806AF4">
            <w:r w:rsidRPr="00795878">
              <w:t>Reinforce quit plan</w:t>
            </w:r>
          </w:p>
        </w:tc>
        <w:tc>
          <w:tcPr>
            <w:tcW w:w="2551" w:type="dxa"/>
            <w:noWrap/>
            <w:hideMark/>
          </w:tcPr>
          <w:p w14:paraId="6BEF0395" w14:textId="77777777" w:rsidR="00806AF4" w:rsidRPr="00795878" w:rsidRDefault="00806AF4" w:rsidP="00806AF4"/>
        </w:tc>
        <w:tc>
          <w:tcPr>
            <w:tcW w:w="6625" w:type="dxa"/>
            <w:hideMark/>
          </w:tcPr>
          <w:p w14:paraId="4B695693" w14:textId="77777777" w:rsidR="00806AF4" w:rsidRPr="00795878" w:rsidRDefault="00806AF4" w:rsidP="00806AF4">
            <w:pPr>
              <w:spacing w:line="276" w:lineRule="auto"/>
            </w:pPr>
            <w:r w:rsidRPr="00795878">
              <w:t>Counsellor repeating agreed upon elements of quit plan including pharmacotherapy schedule, behavioural strategies, and timing of support calls</w:t>
            </w:r>
            <w:r>
              <w:t>.</w:t>
            </w:r>
          </w:p>
        </w:tc>
      </w:tr>
      <w:tr w:rsidR="00806AF4" w:rsidRPr="00795878" w14:paraId="12D52E94" w14:textId="77777777" w:rsidTr="00806AF4">
        <w:trPr>
          <w:trHeight w:val="567"/>
        </w:trPr>
        <w:tc>
          <w:tcPr>
            <w:tcW w:w="3397" w:type="dxa"/>
            <w:vMerge/>
            <w:noWrap/>
            <w:hideMark/>
          </w:tcPr>
          <w:p w14:paraId="4B17BFA4" w14:textId="77777777" w:rsidR="00806AF4" w:rsidRPr="00795878" w:rsidRDefault="00806AF4" w:rsidP="00806AF4"/>
        </w:tc>
        <w:tc>
          <w:tcPr>
            <w:tcW w:w="2694" w:type="dxa"/>
            <w:noWrap/>
            <w:hideMark/>
          </w:tcPr>
          <w:p w14:paraId="691FC7E0" w14:textId="77777777" w:rsidR="00806AF4" w:rsidRPr="00795878" w:rsidRDefault="00806AF4" w:rsidP="00806AF4">
            <w:r w:rsidRPr="00795878">
              <w:t>Scheduling follow-up</w:t>
            </w:r>
          </w:p>
        </w:tc>
        <w:tc>
          <w:tcPr>
            <w:tcW w:w="2551" w:type="dxa"/>
            <w:noWrap/>
            <w:hideMark/>
          </w:tcPr>
          <w:p w14:paraId="0343B94A" w14:textId="77777777" w:rsidR="00806AF4" w:rsidRPr="00795878" w:rsidRDefault="00806AF4" w:rsidP="00806AF4"/>
        </w:tc>
        <w:tc>
          <w:tcPr>
            <w:tcW w:w="6625" w:type="dxa"/>
            <w:hideMark/>
          </w:tcPr>
          <w:p w14:paraId="58280859" w14:textId="77777777" w:rsidR="00806AF4" w:rsidRPr="00795878" w:rsidRDefault="00806AF4" w:rsidP="00806AF4">
            <w:pPr>
              <w:spacing w:line="276" w:lineRule="auto"/>
            </w:pPr>
            <w:r w:rsidRPr="00795878">
              <w:t xml:space="preserve">Determining an appropriate day and time for follow-up </w:t>
            </w:r>
            <w:proofErr w:type="gramStart"/>
            <w:r w:rsidRPr="00795878">
              <w:t>calls, or</w:t>
            </w:r>
            <w:proofErr w:type="gramEnd"/>
            <w:r w:rsidRPr="00795878">
              <w:t xml:space="preserve"> advising the client to expect a call in approximately 2 </w:t>
            </w:r>
            <w:proofErr w:type="spellStart"/>
            <w:r w:rsidRPr="00795878">
              <w:t>weeks time</w:t>
            </w:r>
            <w:proofErr w:type="spellEnd"/>
            <w:r>
              <w:t>.</w:t>
            </w:r>
          </w:p>
        </w:tc>
      </w:tr>
    </w:tbl>
    <w:p w14:paraId="1768B1FE" w14:textId="77777777" w:rsidR="00806AF4" w:rsidRPr="00795878" w:rsidRDefault="00806AF4" w:rsidP="00806AF4"/>
    <w:p w14:paraId="2D0CFD92" w14:textId="77777777" w:rsidR="00E603A8" w:rsidRPr="00E603A8" w:rsidRDefault="00E603A8">
      <w:pPr>
        <w:rPr>
          <w:b/>
          <w:bCs/>
        </w:rPr>
      </w:pPr>
    </w:p>
    <w:sectPr w:rsidR="00E603A8" w:rsidRPr="00E603A8" w:rsidSect="00E603A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3A8"/>
    <w:rsid w:val="003B0E38"/>
    <w:rsid w:val="0040297A"/>
    <w:rsid w:val="00482300"/>
    <w:rsid w:val="00503902"/>
    <w:rsid w:val="005232AC"/>
    <w:rsid w:val="006A79ED"/>
    <w:rsid w:val="006B7306"/>
    <w:rsid w:val="006E4D84"/>
    <w:rsid w:val="00806AF4"/>
    <w:rsid w:val="00820EFD"/>
    <w:rsid w:val="00952F8F"/>
    <w:rsid w:val="00AA3C37"/>
    <w:rsid w:val="00AC50BF"/>
    <w:rsid w:val="00AF38A8"/>
    <w:rsid w:val="00B06F9C"/>
    <w:rsid w:val="00BD273A"/>
    <w:rsid w:val="00D171FB"/>
    <w:rsid w:val="00D76CFC"/>
    <w:rsid w:val="00E603A8"/>
    <w:rsid w:val="00F636B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BEEA2"/>
  <w15:chartTrackingRefBased/>
  <w15:docId w15:val="{1851006C-B412-4120-84A4-5196D11B4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03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9408677">
      <w:bodyDiv w:val="1"/>
      <w:marLeft w:val="0"/>
      <w:marRight w:val="0"/>
      <w:marTop w:val="0"/>
      <w:marBottom w:val="0"/>
      <w:divBdr>
        <w:top w:val="none" w:sz="0" w:space="0" w:color="auto"/>
        <w:left w:val="none" w:sz="0" w:space="0" w:color="auto"/>
        <w:bottom w:val="none" w:sz="0" w:space="0" w:color="auto"/>
        <w:right w:val="none" w:sz="0" w:space="0" w:color="auto"/>
      </w:divBdr>
    </w:div>
    <w:div w:id="1017735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5</Pages>
  <Words>991</Words>
  <Characters>565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6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ie Bendotti</dc:creator>
  <cp:keywords/>
  <dc:description/>
  <cp:lastModifiedBy>Hollie Bendotti</cp:lastModifiedBy>
  <cp:revision>14</cp:revision>
  <dcterms:created xsi:type="dcterms:W3CDTF">2022-04-08T02:57:00Z</dcterms:created>
  <dcterms:modified xsi:type="dcterms:W3CDTF">2022-06-15T01:21:00Z</dcterms:modified>
</cp:coreProperties>
</file>